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E5BA11" w14:textId="77777777" w:rsidR="00B6396F" w:rsidRPr="00C748D5" w:rsidRDefault="00066E6F" w:rsidP="00B639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6"/>
          <w:szCs w:val="26"/>
        </w:rPr>
      </w:pPr>
      <w:r w:rsidRPr="00C748D5">
        <w:rPr>
          <w:rFonts w:ascii="Times New Roman" w:hAnsi="Times New Roman" w:cs="Times New Roman"/>
          <w:iCs/>
          <w:sz w:val="26"/>
          <w:szCs w:val="26"/>
        </w:rPr>
        <w:t>Supplemental Information</w:t>
      </w:r>
    </w:p>
    <w:p w14:paraId="6D1FEFC5" w14:textId="77777777" w:rsidR="00B6396F" w:rsidRPr="00C748D5" w:rsidRDefault="00B6396F" w:rsidP="00B6396F">
      <w:pPr>
        <w:spacing w:after="0" w:line="240" w:lineRule="auto"/>
        <w:rPr>
          <w:rFonts w:ascii="Times New Roman Bold" w:hAnsi="Times New Roman Bold" w:cs="Times New Roman" w:hint="eastAsia"/>
          <w:b/>
          <w:sz w:val="24"/>
          <w:szCs w:val="24"/>
        </w:rPr>
      </w:pPr>
      <w:bookmarkStart w:id="0" w:name="_GoBack"/>
      <w:bookmarkEnd w:id="0"/>
    </w:p>
    <w:p w14:paraId="7D3E5159" w14:textId="77777777" w:rsidR="00B6396F" w:rsidRPr="00C748D5" w:rsidRDefault="00B6396F" w:rsidP="00B6396F">
      <w:p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  <w:r w:rsidRPr="00C748D5">
        <w:rPr>
          <w:rFonts w:ascii="Times New Roman" w:hAnsi="Times New Roman" w:cs="Times New Roman"/>
          <w:b/>
          <w:sz w:val="32"/>
          <w:szCs w:val="32"/>
        </w:rPr>
        <w:t xml:space="preserve">Alteration of acute toxicity of inorganic and methyl mercury to </w:t>
      </w:r>
      <w:r w:rsidRPr="00C748D5">
        <w:rPr>
          <w:rFonts w:ascii="Times New Roman" w:hAnsi="Times New Roman" w:cs="Times New Roman"/>
          <w:b/>
          <w:i/>
          <w:sz w:val="32"/>
          <w:szCs w:val="32"/>
        </w:rPr>
        <w:t xml:space="preserve">Daphnia magna </w:t>
      </w:r>
      <w:r w:rsidRPr="00C748D5">
        <w:rPr>
          <w:rFonts w:ascii="Times New Roman" w:hAnsi="Times New Roman" w:cs="Times New Roman"/>
          <w:b/>
          <w:sz w:val="32"/>
          <w:szCs w:val="32"/>
        </w:rPr>
        <w:t xml:space="preserve">by dietary addition </w:t>
      </w:r>
    </w:p>
    <w:p w14:paraId="5AC3BC0A" w14:textId="77777777" w:rsidR="00B6396F" w:rsidRPr="00C748D5" w:rsidRDefault="00B6396F" w:rsidP="00B639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11BD73" w14:textId="77777777" w:rsidR="00B6396F" w:rsidRPr="00C748D5" w:rsidRDefault="00B6396F" w:rsidP="00B6396F">
      <w:pPr>
        <w:spacing w:after="0" w:line="240" w:lineRule="auto"/>
        <w:rPr>
          <w:rFonts w:ascii="Times New Roman" w:hAnsi="Times New Roman" w:cs="Times New Roman"/>
          <w:bCs/>
          <w:sz w:val="26"/>
          <w:szCs w:val="26"/>
          <w:vertAlign w:val="superscript"/>
        </w:rPr>
      </w:pPr>
      <w:r w:rsidRPr="00C748D5">
        <w:rPr>
          <w:rFonts w:ascii="Times New Roman" w:hAnsi="Times New Roman" w:cs="Times New Roman"/>
          <w:sz w:val="26"/>
          <w:szCs w:val="26"/>
        </w:rPr>
        <w:t xml:space="preserve">Christopher A. </w:t>
      </w:r>
      <w:proofErr w:type="spellStart"/>
      <w:r w:rsidRPr="00C748D5">
        <w:rPr>
          <w:rFonts w:ascii="Times New Roman" w:hAnsi="Times New Roman" w:cs="Times New Roman"/>
          <w:sz w:val="26"/>
          <w:szCs w:val="26"/>
        </w:rPr>
        <w:t>Hylton</w:t>
      </w:r>
      <w:proofErr w:type="spellEnd"/>
      <w:r w:rsidRPr="00C748D5">
        <w:rPr>
          <w:rFonts w:ascii="Times New Roman" w:hAnsi="Times New Roman" w:cs="Times New Roman"/>
          <w:sz w:val="26"/>
          <w:szCs w:val="26"/>
        </w:rPr>
        <w:t xml:space="preserve"> </w:t>
      </w:r>
      <w:r w:rsidRPr="00C748D5">
        <w:rPr>
          <w:rFonts w:ascii="Times New Roman" w:hAnsi="Times New Roman" w:cs="Times New Roman"/>
          <w:sz w:val="26"/>
          <w:szCs w:val="26"/>
          <w:vertAlign w:val="superscript"/>
        </w:rPr>
        <w:t>a</w:t>
      </w:r>
      <w:r w:rsidRPr="00C748D5">
        <w:rPr>
          <w:rFonts w:ascii="Times New Roman" w:hAnsi="Times New Roman" w:cs="Times New Roman"/>
          <w:sz w:val="26"/>
          <w:szCs w:val="26"/>
        </w:rPr>
        <w:t xml:space="preserve"> and Martin </w:t>
      </w:r>
      <w:proofErr w:type="spellStart"/>
      <w:r w:rsidRPr="00C748D5">
        <w:rPr>
          <w:rFonts w:ascii="Times New Roman" w:hAnsi="Times New Roman" w:cs="Times New Roman"/>
          <w:sz w:val="26"/>
          <w:szCs w:val="26"/>
        </w:rPr>
        <w:t>Tsz</w:t>
      </w:r>
      <w:proofErr w:type="spellEnd"/>
      <w:r w:rsidRPr="00C748D5">
        <w:rPr>
          <w:rFonts w:ascii="Times New Roman" w:hAnsi="Times New Roman" w:cs="Times New Roman"/>
          <w:sz w:val="26"/>
          <w:szCs w:val="26"/>
        </w:rPr>
        <w:t xml:space="preserve">-Ki </w:t>
      </w:r>
      <w:proofErr w:type="spellStart"/>
      <w:r w:rsidRPr="00C748D5">
        <w:rPr>
          <w:rFonts w:ascii="Times New Roman" w:hAnsi="Times New Roman" w:cs="Times New Roman"/>
          <w:sz w:val="26"/>
          <w:szCs w:val="26"/>
        </w:rPr>
        <w:t>Tsui</w:t>
      </w:r>
      <w:proofErr w:type="spellEnd"/>
      <w:r w:rsidRPr="00C748D5"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 w:rsidR="00A97D13" w:rsidRPr="00C748D5">
        <w:rPr>
          <w:rFonts w:ascii="Times New Roman" w:hAnsi="Times New Roman" w:cs="Times New Roman"/>
          <w:sz w:val="26"/>
          <w:szCs w:val="26"/>
          <w:vertAlign w:val="superscript"/>
        </w:rPr>
        <w:t>a</w:t>
      </w:r>
      <w:proofErr w:type="gramStart"/>
      <w:r w:rsidR="00A97D13" w:rsidRPr="00C748D5">
        <w:rPr>
          <w:rFonts w:ascii="Times New Roman" w:hAnsi="Times New Roman" w:cs="Times New Roman"/>
          <w:sz w:val="26"/>
          <w:szCs w:val="26"/>
          <w:vertAlign w:val="superscript"/>
        </w:rPr>
        <w:t>,</w:t>
      </w:r>
      <w:r w:rsidRPr="00C748D5">
        <w:rPr>
          <w:rFonts w:ascii="Times New Roman" w:hAnsi="Times New Roman" w:cs="Times New Roman"/>
          <w:sz w:val="26"/>
          <w:szCs w:val="26"/>
          <w:vertAlign w:val="superscript"/>
        </w:rPr>
        <w:t>b</w:t>
      </w:r>
      <w:proofErr w:type="spellEnd"/>
      <w:proofErr w:type="gramEnd"/>
      <w:r w:rsidRPr="00C748D5">
        <w:rPr>
          <w:rFonts w:ascii="Times New Roman" w:hAnsi="Times New Roman" w:cs="Times New Roman"/>
          <w:sz w:val="26"/>
          <w:szCs w:val="26"/>
          <w:vertAlign w:val="superscript"/>
        </w:rPr>
        <w:t>,*</w:t>
      </w:r>
    </w:p>
    <w:p w14:paraId="1D9DBB3F" w14:textId="77777777" w:rsidR="00B6396F" w:rsidRPr="00C748D5" w:rsidRDefault="00B6396F" w:rsidP="00B6396F">
      <w:pPr>
        <w:spacing w:after="0" w:line="240" w:lineRule="auto"/>
        <w:ind w:left="180" w:hanging="18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7252AE4" w14:textId="77777777" w:rsidR="000C507E" w:rsidRPr="00C748D5" w:rsidRDefault="00B6396F" w:rsidP="00B6396F">
      <w:pPr>
        <w:spacing w:after="0" w:line="240" w:lineRule="auto"/>
        <w:ind w:left="180" w:hanging="180"/>
        <w:rPr>
          <w:rFonts w:ascii="Times New Roman" w:hAnsi="Times New Roman" w:cs="Times New Roman"/>
          <w:i/>
          <w:sz w:val="24"/>
          <w:szCs w:val="24"/>
        </w:rPr>
      </w:pPr>
      <w:r w:rsidRPr="00C748D5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C748D5">
        <w:rPr>
          <w:rFonts w:ascii="Times New Roman" w:hAnsi="Times New Roman" w:cs="Times New Roman"/>
          <w:i/>
          <w:sz w:val="24"/>
          <w:szCs w:val="24"/>
        </w:rPr>
        <w:t xml:space="preserve"> Department of Biology, University of North Carolina at Greensboro, Greensboro, NC 27402, USA</w:t>
      </w:r>
    </w:p>
    <w:p w14:paraId="77EB3FD8" w14:textId="77777777" w:rsidR="00F53F1E" w:rsidRPr="00C748D5" w:rsidRDefault="00B6396F" w:rsidP="00F53F1E">
      <w:pPr>
        <w:spacing w:after="0" w:line="240" w:lineRule="auto"/>
        <w:ind w:left="180" w:hanging="180"/>
        <w:rPr>
          <w:rFonts w:ascii="Times New Roman" w:hAnsi="Times New Roman" w:cs="Times New Roman"/>
          <w:i/>
          <w:sz w:val="24"/>
          <w:szCs w:val="24"/>
        </w:rPr>
      </w:pPr>
      <w:r w:rsidRPr="00C748D5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C748D5">
        <w:rPr>
          <w:rFonts w:ascii="Times New Roman" w:hAnsi="Times New Roman" w:cs="Times New Roman"/>
          <w:i/>
          <w:sz w:val="24"/>
          <w:szCs w:val="24"/>
        </w:rPr>
        <w:t xml:space="preserve"> School of Life Sciences, The Chinese University of Hong Kong, Shatin, N.T., Hong Kong SAR, Chin</w:t>
      </w:r>
      <w:r w:rsidR="00DD3398" w:rsidRPr="00C748D5">
        <w:rPr>
          <w:rFonts w:ascii="Times New Roman" w:hAnsi="Times New Roman" w:cs="Times New Roman"/>
          <w:i/>
          <w:sz w:val="24"/>
          <w:szCs w:val="24"/>
        </w:rPr>
        <w:t>a</w:t>
      </w:r>
    </w:p>
    <w:p w14:paraId="47A68EB7" w14:textId="77777777" w:rsidR="00CB3C9F" w:rsidRPr="00C748D5" w:rsidRDefault="00CB3C9F" w:rsidP="00CB3C9F">
      <w:pPr>
        <w:spacing w:after="0" w:line="240" w:lineRule="auto"/>
        <w:ind w:left="180" w:hanging="180"/>
        <w:rPr>
          <w:i/>
        </w:rPr>
      </w:pPr>
      <w:r w:rsidRPr="00C748D5"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 w:rsidRPr="00C748D5">
        <w:rPr>
          <w:rFonts w:ascii="Times New Roman" w:hAnsi="Times New Roman" w:cs="Times New Roman"/>
          <w:i/>
          <w:sz w:val="24"/>
          <w:szCs w:val="24"/>
        </w:rPr>
        <w:t xml:space="preserve"> Corresponding author (M. T.-K. Tsui); a</w:t>
      </w:r>
      <w:r w:rsidRPr="00C748D5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ddress: </w:t>
      </w:r>
      <w:r w:rsidRPr="00C748D5">
        <w:rPr>
          <w:rFonts w:ascii="Times New Roman" w:hAnsi="Times New Roman" w:cs="Times New Roman"/>
          <w:i/>
          <w:sz w:val="24"/>
          <w:szCs w:val="24"/>
        </w:rPr>
        <w:t xml:space="preserve">School of Life Sciences, The Chinese University of Hong Kong, Shatin, N.T., Hong Kong SAR, China; </w:t>
      </w:r>
      <w:r w:rsidRPr="00C748D5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</w:t>
      </w:r>
      <w:r w:rsidRPr="00C748D5">
        <w:rPr>
          <w:rFonts w:ascii="Times New Roman" w:hAnsi="Times New Roman" w:cs="Times New Roman"/>
          <w:i/>
          <w:sz w:val="24"/>
          <w:szCs w:val="24"/>
        </w:rPr>
        <w:t xml:space="preserve">-mail: </w:t>
      </w:r>
      <w:hyperlink r:id="rId8" w:history="1">
        <w:r w:rsidRPr="00C748D5">
          <w:rPr>
            <w:rStyle w:val="Hyperlink"/>
            <w:rFonts w:ascii="Times New Roman" w:hAnsi="Times New Roman"/>
            <w:i/>
            <w:sz w:val="24"/>
            <w:szCs w:val="24"/>
          </w:rPr>
          <w:t>mtktsui@cuhk.edu.hk</w:t>
        </w:r>
      </w:hyperlink>
      <w:r w:rsidRPr="00C748D5">
        <w:rPr>
          <w:rStyle w:val="Hyperlink"/>
          <w:rFonts w:ascii="Times New Roman" w:hAnsi="Times New Roman"/>
          <w:i/>
          <w:sz w:val="24"/>
          <w:szCs w:val="24"/>
        </w:rPr>
        <w:t xml:space="preserve"> </w:t>
      </w:r>
    </w:p>
    <w:p w14:paraId="5BBDEEC0" w14:textId="77777777" w:rsidR="00CB3C9F" w:rsidRPr="00C748D5" w:rsidRDefault="00CB3C9F" w:rsidP="00CB3C9F">
      <w:pPr>
        <w:spacing w:after="0" w:line="360" w:lineRule="auto"/>
        <w:ind w:firstLine="180"/>
        <w:contextualSpacing/>
        <w:rPr>
          <w:rFonts w:ascii="Times New Roman Bold" w:hAnsi="Times New Roman Bold" w:cs="Times New Roman" w:hint="eastAsia"/>
          <w:b/>
          <w:i/>
          <w:caps/>
          <w:sz w:val="24"/>
          <w:szCs w:val="24"/>
        </w:rPr>
      </w:pPr>
      <w:r w:rsidRPr="00C748D5">
        <w:rPr>
          <w:rFonts w:ascii="Times New Roman" w:hAnsi="Times New Roman" w:cs="Times New Roman"/>
          <w:i/>
          <w:sz w:val="24"/>
          <w:szCs w:val="24"/>
        </w:rPr>
        <w:t xml:space="preserve">or </w:t>
      </w:r>
      <w:hyperlink r:id="rId9" w:history="1">
        <w:r w:rsidRPr="00C748D5">
          <w:rPr>
            <w:rStyle w:val="Hyperlink"/>
            <w:rFonts w:ascii="Times New Roman" w:hAnsi="Times New Roman"/>
            <w:i/>
            <w:sz w:val="24"/>
            <w:szCs w:val="24"/>
          </w:rPr>
          <w:t>tmtsui@uncg.edu</w:t>
        </w:r>
      </w:hyperlink>
      <w:r w:rsidRPr="00C748D5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1D5F8957" w14:textId="77777777" w:rsidR="00762EF6" w:rsidRPr="00C748D5" w:rsidRDefault="00762EF6" w:rsidP="00A907C3">
      <w:pPr>
        <w:spacing w:after="0" w:line="360" w:lineRule="auto"/>
        <w:contextualSpacing/>
        <w:rPr>
          <w:rFonts w:ascii="Times New Roman Bold" w:hAnsi="Times New Roman Bold" w:cs="Times New Roman" w:hint="eastAsia"/>
          <w:b/>
          <w:i/>
          <w:caps/>
          <w:sz w:val="24"/>
          <w:szCs w:val="24"/>
        </w:rPr>
        <w:sectPr w:rsidR="00762EF6" w:rsidRPr="00C748D5" w:rsidSect="00C748D5">
          <w:headerReference w:type="default" r:id="rId10"/>
          <w:footerReference w:type="default" r:id="rId11"/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75248E84" w14:textId="77777777" w:rsidR="00B10C48" w:rsidRPr="00C748D5" w:rsidRDefault="00B10C48" w:rsidP="00B10C48">
      <w:pPr>
        <w:widowControl w:val="0"/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C748D5">
        <w:rPr>
          <w:rFonts w:ascii="Arial" w:hAnsi="Arial" w:cs="Arial"/>
          <w:b/>
        </w:rPr>
        <w:lastRenderedPageBreak/>
        <w:t xml:space="preserve">Table </w:t>
      </w:r>
      <w:r w:rsidR="007771E8" w:rsidRPr="00C748D5">
        <w:rPr>
          <w:rFonts w:ascii="Arial" w:hAnsi="Arial" w:cs="Arial"/>
          <w:b/>
        </w:rPr>
        <w:t>S</w:t>
      </w:r>
      <w:r w:rsidRPr="00C748D5">
        <w:rPr>
          <w:rFonts w:ascii="Arial" w:hAnsi="Arial" w:cs="Arial"/>
          <w:b/>
        </w:rPr>
        <w:t xml:space="preserve">1 </w:t>
      </w:r>
      <w:r w:rsidR="007771E8" w:rsidRPr="00C748D5">
        <w:rPr>
          <w:rFonts w:ascii="Arial" w:hAnsi="Arial" w:cs="Arial"/>
        </w:rPr>
        <w:t xml:space="preserve">Measured concentrations in aqueous phase and </w:t>
      </w:r>
      <w:r w:rsidR="00295B8B" w:rsidRPr="00C748D5">
        <w:rPr>
          <w:rFonts w:ascii="Arial" w:hAnsi="Arial" w:cs="Arial"/>
        </w:rPr>
        <w:t>mobile (</w:t>
      </w:r>
      <w:r w:rsidR="007771E8" w:rsidRPr="00C748D5">
        <w:rPr>
          <w:rFonts w:ascii="Arial" w:hAnsi="Arial" w:cs="Arial"/>
        </w:rPr>
        <w:t>surviving</w:t>
      </w:r>
      <w:r w:rsidR="00295B8B" w:rsidRPr="00C748D5">
        <w:rPr>
          <w:rFonts w:ascii="Arial" w:hAnsi="Arial" w:cs="Arial"/>
        </w:rPr>
        <w:t>)</w:t>
      </w:r>
      <w:r w:rsidR="007771E8" w:rsidRPr="00C748D5">
        <w:rPr>
          <w:rFonts w:ascii="Arial" w:hAnsi="Arial" w:cs="Arial"/>
        </w:rPr>
        <w:t xml:space="preserve"> </w:t>
      </w:r>
      <w:proofErr w:type="spellStart"/>
      <w:r w:rsidR="007771E8" w:rsidRPr="00C748D5">
        <w:rPr>
          <w:rFonts w:ascii="Arial" w:hAnsi="Arial" w:cs="Arial"/>
        </w:rPr>
        <w:t>daphnids</w:t>
      </w:r>
      <w:proofErr w:type="spellEnd"/>
      <w:r w:rsidR="000E14FA" w:rsidRPr="00C748D5">
        <w:rPr>
          <w:rFonts w:ascii="Arial" w:hAnsi="Arial" w:cs="Arial"/>
        </w:rPr>
        <w:t xml:space="preserve"> for the toxicity assays with </w:t>
      </w:r>
      <w:proofErr w:type="gramStart"/>
      <w:r w:rsidR="000E14FA" w:rsidRPr="00C748D5">
        <w:rPr>
          <w:rFonts w:ascii="Arial" w:hAnsi="Arial" w:cs="Arial"/>
        </w:rPr>
        <w:t>Hg(</w:t>
      </w:r>
      <w:proofErr w:type="gramEnd"/>
      <w:r w:rsidR="000E14FA" w:rsidRPr="00C748D5">
        <w:rPr>
          <w:rFonts w:ascii="Arial" w:hAnsi="Arial" w:cs="Arial"/>
        </w:rPr>
        <w:t>II)</w:t>
      </w:r>
      <w:r w:rsidRPr="00C748D5">
        <w:rPr>
          <w:rFonts w:ascii="Arial" w:hAnsi="Arial" w:cs="Arial"/>
        </w:rPr>
        <w:t>.</w:t>
      </w:r>
      <w:r w:rsidR="005A168D" w:rsidRPr="00C748D5">
        <w:rPr>
          <w:rFonts w:ascii="Arial" w:hAnsi="Arial" w:cs="Arial"/>
        </w:rPr>
        <w:t xml:space="preserve"> “-</w:t>
      </w:r>
      <w:proofErr w:type="gramStart"/>
      <w:r w:rsidR="005A168D" w:rsidRPr="00C748D5">
        <w:rPr>
          <w:rFonts w:ascii="Arial" w:hAnsi="Arial" w:cs="Arial"/>
        </w:rPr>
        <w:t>“ means</w:t>
      </w:r>
      <w:proofErr w:type="gramEnd"/>
      <w:r w:rsidR="005A168D" w:rsidRPr="00C748D5">
        <w:rPr>
          <w:rFonts w:ascii="Arial" w:hAnsi="Arial" w:cs="Arial"/>
        </w:rPr>
        <w:t xml:space="preserve"> no data due to </w:t>
      </w:r>
      <w:r w:rsidR="003C60E0" w:rsidRPr="00C748D5">
        <w:rPr>
          <w:rFonts w:ascii="Arial" w:hAnsi="Arial" w:cs="Arial"/>
        </w:rPr>
        <w:t xml:space="preserve">insufficient immobile </w:t>
      </w:r>
      <w:proofErr w:type="spellStart"/>
      <w:r w:rsidR="003C60E0" w:rsidRPr="00C748D5">
        <w:rPr>
          <w:rFonts w:ascii="Arial" w:hAnsi="Arial" w:cs="Arial"/>
        </w:rPr>
        <w:t>daphnids</w:t>
      </w:r>
      <w:proofErr w:type="spellEnd"/>
      <w:r w:rsidR="005A168D" w:rsidRPr="00C748D5">
        <w:rPr>
          <w:rFonts w:ascii="Arial" w:hAnsi="Arial" w:cs="Arial"/>
        </w:rPr>
        <w:t xml:space="preserve"> </w:t>
      </w:r>
      <w:r w:rsidR="003C60E0" w:rsidRPr="00C748D5">
        <w:rPr>
          <w:rFonts w:ascii="Arial" w:hAnsi="Arial" w:cs="Arial"/>
        </w:rPr>
        <w:t>for analysis i</w:t>
      </w:r>
      <w:r w:rsidR="005A168D" w:rsidRPr="00C748D5">
        <w:rPr>
          <w:rFonts w:ascii="Arial" w:hAnsi="Arial" w:cs="Arial"/>
        </w:rPr>
        <w:t>n that concentration lev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417"/>
        <w:gridCol w:w="1701"/>
        <w:gridCol w:w="1843"/>
        <w:gridCol w:w="1701"/>
        <w:gridCol w:w="2204"/>
        <w:gridCol w:w="3041"/>
      </w:tblGrid>
      <w:tr w:rsidR="000E14FA" w:rsidRPr="00C748D5" w14:paraId="04E49C19" w14:textId="77777777" w:rsidTr="00BC11FD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7C5BD6" w14:textId="77777777" w:rsidR="000E14FA" w:rsidRPr="00C748D5" w:rsidRDefault="000E14FA" w:rsidP="00B10C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7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BDA36" w14:textId="77777777" w:rsidR="000E14FA" w:rsidRPr="00C748D5" w:rsidRDefault="000E14FA" w:rsidP="00B10C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Aqueous phase</w:t>
            </w:r>
          </w:p>
        </w:tc>
        <w:tc>
          <w:tcPr>
            <w:tcW w:w="3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4F2FAB" w14:textId="77777777" w:rsidR="000E14FA" w:rsidRPr="00C748D5" w:rsidRDefault="00295B8B" w:rsidP="00B10C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Mobile</w:t>
            </w:r>
            <w:r w:rsidR="000E14FA"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="000E14FA"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daphnids</w:t>
            </w:r>
            <w:proofErr w:type="spellEnd"/>
          </w:p>
        </w:tc>
      </w:tr>
      <w:tr w:rsidR="00762EF6" w:rsidRPr="00C748D5" w14:paraId="73C47D8B" w14:textId="77777777" w:rsidTr="00BC11FD"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14530FD" w14:textId="77777777" w:rsidR="00762EF6" w:rsidRPr="00C748D5" w:rsidRDefault="00762EF6" w:rsidP="00B10C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Hg for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545CE" w14:textId="77777777" w:rsidR="00762EF6" w:rsidRPr="00C748D5" w:rsidRDefault="00762EF6" w:rsidP="00B10C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3DF41" w14:textId="77777777" w:rsidR="00762EF6" w:rsidRPr="00C748D5" w:rsidRDefault="00762EF6" w:rsidP="00B10C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Nominal</w:t>
            </w:r>
            <w:r w:rsidR="00A82B33"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concentr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89E45" w14:textId="77777777" w:rsidR="00762EF6" w:rsidRPr="00C748D5" w:rsidRDefault="00762EF6" w:rsidP="00762EF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Initial unfiltered</w:t>
            </w:r>
            <w:r w:rsidR="00F06A52"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(t=0)</w:t>
            </w:r>
          </w:p>
          <w:p w14:paraId="28FCBF38" w14:textId="77777777" w:rsidR="00762EF6" w:rsidRPr="00C748D5" w:rsidRDefault="00762EF6" w:rsidP="00762EF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(µg/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08E74" w14:textId="77777777" w:rsidR="00762EF6" w:rsidRPr="00C748D5" w:rsidRDefault="00762EF6" w:rsidP="00B10C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Final unfiltered</w:t>
            </w:r>
          </w:p>
          <w:p w14:paraId="5EA5BA13" w14:textId="77777777" w:rsidR="00762EF6" w:rsidRPr="00C748D5" w:rsidRDefault="00762EF6" w:rsidP="00B10C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(µg/L)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0651E" w14:textId="77777777" w:rsidR="00762EF6" w:rsidRPr="00C748D5" w:rsidRDefault="00762EF6" w:rsidP="00B10C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Final filtered</w:t>
            </w:r>
          </w:p>
          <w:p w14:paraId="3993DDD5" w14:textId="77777777" w:rsidR="00762EF6" w:rsidRPr="00C748D5" w:rsidRDefault="00762EF6" w:rsidP="00B10C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(µg/L)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B1F51D" w14:textId="77777777" w:rsidR="00762EF6" w:rsidRPr="00C748D5" w:rsidRDefault="00762EF6" w:rsidP="00B10C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Biota Hg </w:t>
            </w:r>
          </w:p>
          <w:p w14:paraId="5E155757" w14:textId="77777777" w:rsidR="00762EF6" w:rsidRPr="00C748D5" w:rsidRDefault="00762EF6" w:rsidP="00B10C4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(</w:t>
            </w:r>
            <w:r w:rsidR="007F544F"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m</w:t>
            </w: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g/kg dry wt.)</w:t>
            </w:r>
          </w:p>
        </w:tc>
      </w:tr>
      <w:tr w:rsidR="00762EF6" w:rsidRPr="00C748D5" w14:paraId="1CBF3502" w14:textId="77777777" w:rsidTr="00BC11FD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54112EA3" w14:textId="77777777" w:rsidR="00762EF6" w:rsidRPr="00C748D5" w:rsidRDefault="00762EF6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Hg(I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23707D8" w14:textId="77777777" w:rsidR="00762EF6" w:rsidRPr="00C748D5" w:rsidRDefault="00762EF6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434C124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6E2231E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C6A3A12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242AE43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0324257F" w14:textId="77777777" w:rsidR="00762EF6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9</w:t>
            </w:r>
          </w:p>
        </w:tc>
      </w:tr>
      <w:tr w:rsidR="00762EF6" w:rsidRPr="00C748D5" w14:paraId="180643F1" w14:textId="77777777" w:rsidTr="00BC11FD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6E614639" w14:textId="77777777" w:rsidR="00762EF6" w:rsidRPr="00C748D5" w:rsidRDefault="00762EF6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4CFE7E7" w14:textId="77777777" w:rsidR="00762EF6" w:rsidRPr="00C748D5" w:rsidRDefault="00762EF6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70051AC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24A1BA3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0130220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9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4454B28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49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51612CF3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  <w:r w:rsidR="007F544F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162</w:t>
            </w:r>
          </w:p>
        </w:tc>
      </w:tr>
      <w:tr w:rsidR="00762EF6" w:rsidRPr="00C748D5" w14:paraId="054898E0" w14:textId="77777777" w:rsidTr="00BC11FD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436929FA" w14:textId="77777777" w:rsidR="00762EF6" w:rsidRPr="00C748D5" w:rsidRDefault="00762EF6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47C22DA" w14:textId="77777777" w:rsidR="00762EF6" w:rsidRPr="00C748D5" w:rsidRDefault="00762EF6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951E688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605A101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0FEAD01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7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53FF320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36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115F04D2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</w:t>
            </w:r>
            <w:r w:rsidR="007F544F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5</w:t>
            </w:r>
          </w:p>
        </w:tc>
      </w:tr>
      <w:tr w:rsidR="00762EF6" w:rsidRPr="00C748D5" w14:paraId="0F03953F" w14:textId="77777777" w:rsidTr="00BC11FD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4D1D7FC6" w14:textId="77777777" w:rsidR="00762EF6" w:rsidRPr="00C748D5" w:rsidRDefault="00762EF6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FBBA3D2" w14:textId="77777777" w:rsidR="00762EF6" w:rsidRPr="00C748D5" w:rsidRDefault="00762EF6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C88A7C6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19933C5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D63C210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41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718D42E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010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7E90AB2B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  <w:r w:rsidR="007F544F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6</w:t>
            </w:r>
          </w:p>
        </w:tc>
      </w:tr>
      <w:tr w:rsidR="00762EF6" w:rsidRPr="00C748D5" w14:paraId="7B5E310A" w14:textId="77777777" w:rsidTr="00BC11FD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178158D9" w14:textId="77777777" w:rsidR="00762EF6" w:rsidRPr="00C748D5" w:rsidRDefault="00762EF6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83A30D5" w14:textId="77777777" w:rsidR="00762EF6" w:rsidRPr="00C748D5" w:rsidRDefault="00762EF6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B703777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B0CB323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1411691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20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90B6BC7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653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2632867D" w14:textId="77777777" w:rsidR="00762EF6" w:rsidRPr="00C748D5" w:rsidRDefault="00762EF6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762EF6" w:rsidRPr="00C748D5" w14:paraId="0937AF1C" w14:textId="77777777" w:rsidTr="00BC11FD"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78C3F59" w14:textId="77777777" w:rsidR="00762EF6" w:rsidRPr="00C748D5" w:rsidRDefault="00762EF6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A6716C5" w14:textId="77777777" w:rsidR="00762EF6" w:rsidRPr="00C748D5" w:rsidRDefault="00762EF6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2FE14A73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0F1F12B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.4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CBE0532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304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0DA0B54" w14:textId="77777777" w:rsidR="00762EF6" w:rsidRPr="00C748D5" w:rsidRDefault="00762EF6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478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7F1903F" w14:textId="77777777" w:rsidR="00762EF6" w:rsidRPr="00C748D5" w:rsidRDefault="00762EF6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627095" w:rsidRPr="00C748D5" w14:paraId="22FDD956" w14:textId="77777777" w:rsidTr="00BC11FD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458024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Hg(I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1BD0B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+ Alg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E3247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B9B1F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AB920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CB154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6FBBFE7" w14:textId="77777777" w:rsidR="00627095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 w:rsidR="00627095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6</w:t>
            </w:r>
          </w:p>
        </w:tc>
      </w:tr>
      <w:tr w:rsidR="00627095" w:rsidRPr="00C748D5" w14:paraId="74372090" w14:textId="77777777" w:rsidTr="00BC11FD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7789A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2AAD46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461DAF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EDB8D0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D7CF51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8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B392266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E9AA4D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  <w:r w:rsidR="007F544F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0</w:t>
            </w:r>
          </w:p>
        </w:tc>
      </w:tr>
      <w:tr w:rsidR="00627095" w:rsidRPr="00C748D5" w14:paraId="320D540A" w14:textId="77777777" w:rsidTr="00BC11FD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E9374B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FAD8D6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5D8A79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9610C3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0DC349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0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E099512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88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A8AD4E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  <w:r w:rsidR="007F544F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2</w:t>
            </w:r>
          </w:p>
        </w:tc>
      </w:tr>
      <w:tr w:rsidR="00627095" w:rsidRPr="00C748D5" w14:paraId="687BC890" w14:textId="77777777" w:rsidTr="00BC11FD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5DE125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93164A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CB0A86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5F70E6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7B0690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98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3B7A871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84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C5C0A2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  <w:r w:rsidR="003C60E0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7F544F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2</w:t>
            </w:r>
          </w:p>
        </w:tc>
      </w:tr>
      <w:tr w:rsidR="00627095" w:rsidRPr="00C748D5" w14:paraId="2DF455BE" w14:textId="77777777" w:rsidTr="00BC11FD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CA219D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78740E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905D8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31F141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3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0136E4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86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1A375B7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395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E79963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  <w:r w:rsidR="007F544F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9</w:t>
            </w:r>
          </w:p>
        </w:tc>
      </w:tr>
      <w:tr w:rsidR="00627095" w:rsidRPr="00C748D5" w14:paraId="477742E3" w14:textId="77777777" w:rsidTr="00BC11FD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8A12E6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03AFDB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7E6E81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620DC7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.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B746A3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30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41DAFA8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267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E8B512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E30997" w:rsidRPr="00C748D5" w14:paraId="5F93EAEF" w14:textId="77777777" w:rsidTr="00BC11FD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454DE604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Hg(I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87E0257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+ Y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52CAA1B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D86BA3B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4A33CFB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56730F7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22CE4E05" w14:textId="77777777" w:rsidR="00627095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 w:rsidR="00627095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4</w:t>
            </w:r>
          </w:p>
        </w:tc>
      </w:tr>
      <w:tr w:rsidR="00E30997" w:rsidRPr="00C748D5" w14:paraId="06D5AFD2" w14:textId="77777777" w:rsidTr="00BC11FD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48A8B9DA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BEEB0AC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EFC6D1B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4F28E9C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855BC6E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C2AA5EC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1B2C2009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  <w:r w:rsidR="007F544F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4</w:t>
            </w:r>
          </w:p>
        </w:tc>
      </w:tr>
      <w:tr w:rsidR="00E30997" w:rsidRPr="00C748D5" w14:paraId="1A755E42" w14:textId="77777777" w:rsidTr="00BC11FD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4EC6C7C1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AEA275B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3F4ABA5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C69ADC3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D3BDCFF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6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C99DD3C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55C8FBEC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  <w:r w:rsidR="007F544F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0</w:t>
            </w:r>
          </w:p>
        </w:tc>
      </w:tr>
      <w:tr w:rsidR="00E30997" w:rsidRPr="00C748D5" w14:paraId="74861534" w14:textId="77777777" w:rsidTr="00BC11FD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23ADD56E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EE1B36D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3AD4DF8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A94CFBF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9F2DC7B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50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5012B88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08EFD9E0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  <w:r w:rsidR="007F544F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98</w:t>
            </w:r>
          </w:p>
        </w:tc>
      </w:tr>
      <w:tr w:rsidR="00E30997" w:rsidRPr="00C748D5" w14:paraId="587B4F0F" w14:textId="77777777" w:rsidTr="00BC11FD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56E859E2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ACD25D2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B30A04A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381F6CC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BE5C7A1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11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92824F5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49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741EB10E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  <w:r w:rsidR="007F544F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9</w:t>
            </w:r>
          </w:p>
        </w:tc>
      </w:tr>
      <w:tr w:rsidR="00E30997" w:rsidRPr="00C748D5" w14:paraId="023FF0A3" w14:textId="77777777" w:rsidTr="00BC11FD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0D94DEB9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33124BE" w14:textId="77777777" w:rsidR="00627095" w:rsidRPr="00C748D5" w:rsidRDefault="00627095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F5B5614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E021AED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1CFD1E3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00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CB3B87F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22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45B9C178" w14:textId="77777777" w:rsidR="00627095" w:rsidRPr="00C748D5" w:rsidRDefault="00627095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</w:t>
            </w:r>
            <w:r w:rsidR="007F544F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8</w:t>
            </w:r>
          </w:p>
        </w:tc>
      </w:tr>
      <w:tr w:rsidR="007F544F" w:rsidRPr="00C748D5" w14:paraId="13C60DAA" w14:textId="77777777" w:rsidTr="00BC11FD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FF6119" w14:textId="77777777" w:rsidR="007F544F" w:rsidRPr="00C748D5" w:rsidRDefault="007F544F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Hg(II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CEBA8" w14:textId="77777777" w:rsidR="007F544F" w:rsidRPr="00C748D5" w:rsidRDefault="007F544F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+ Alga &amp; Y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941E8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22BC4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5A072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90FA2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E978A5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26</w:t>
            </w:r>
          </w:p>
        </w:tc>
      </w:tr>
      <w:tr w:rsidR="007F544F" w:rsidRPr="00C748D5" w14:paraId="414432A1" w14:textId="77777777" w:rsidTr="00BC11FD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06DD52" w14:textId="77777777" w:rsidR="007F544F" w:rsidRPr="00C748D5" w:rsidRDefault="007F544F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654CDD" w14:textId="77777777" w:rsidR="007F544F" w:rsidRPr="00C748D5" w:rsidRDefault="007F544F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4264FE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2952A5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544CC6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61210AF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16F1BA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148</w:t>
            </w:r>
          </w:p>
        </w:tc>
      </w:tr>
      <w:tr w:rsidR="007F544F" w:rsidRPr="00C748D5" w14:paraId="57933602" w14:textId="77777777" w:rsidTr="00BC11FD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571DF5" w14:textId="77777777" w:rsidR="007F544F" w:rsidRPr="00C748D5" w:rsidRDefault="007F544F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25272E" w14:textId="77777777" w:rsidR="007F544F" w:rsidRPr="00C748D5" w:rsidRDefault="007F544F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5CEE33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2ACFE0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75AACE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5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B266B63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F2AAE6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822</w:t>
            </w:r>
          </w:p>
        </w:tc>
      </w:tr>
      <w:tr w:rsidR="007F544F" w:rsidRPr="00C748D5" w14:paraId="55BA9276" w14:textId="77777777" w:rsidTr="00BC11FD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8BDFB1" w14:textId="77777777" w:rsidR="007F544F" w:rsidRPr="00C748D5" w:rsidRDefault="007F544F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115189" w14:textId="77777777" w:rsidR="007F544F" w:rsidRPr="00C748D5" w:rsidRDefault="007F544F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71AC25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E5C3D5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9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96ABA6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5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0440760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DBC252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.291</w:t>
            </w:r>
          </w:p>
        </w:tc>
      </w:tr>
      <w:tr w:rsidR="007F544F" w:rsidRPr="00C748D5" w14:paraId="4E7CA9F4" w14:textId="77777777" w:rsidTr="002A6FFE"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91AE6D" w14:textId="77777777" w:rsidR="007F544F" w:rsidRPr="00C748D5" w:rsidRDefault="007F544F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DD8B92" w14:textId="77777777" w:rsidR="007F544F" w:rsidRPr="00C748D5" w:rsidRDefault="007F544F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406988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1D6C3B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CE0DDE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38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6F6CFFF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39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963503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.541</w:t>
            </w:r>
          </w:p>
        </w:tc>
      </w:tr>
      <w:tr w:rsidR="007F544F" w:rsidRPr="00C748D5" w14:paraId="23968F7E" w14:textId="77777777" w:rsidTr="002A6FFE"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90C4C4" w14:textId="77777777" w:rsidR="007F544F" w:rsidRPr="00C748D5" w:rsidRDefault="007F544F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965DA" w14:textId="77777777" w:rsidR="007F544F" w:rsidRPr="00C748D5" w:rsidRDefault="007F544F" w:rsidP="000D74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51D16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99403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.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FE15A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189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4FE41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04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DAE52B" w14:textId="77777777" w:rsidR="007F544F" w:rsidRPr="00C748D5" w:rsidRDefault="007F544F" w:rsidP="000D744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.323</w:t>
            </w:r>
          </w:p>
        </w:tc>
      </w:tr>
    </w:tbl>
    <w:p w14:paraId="620BABC3" w14:textId="77777777" w:rsidR="00436686" w:rsidRPr="00C748D5" w:rsidRDefault="00436686">
      <w:pPr>
        <w:rPr>
          <w:rFonts w:ascii="Arial" w:hAnsi="Arial" w:cs="Arial"/>
        </w:rPr>
      </w:pPr>
      <w:r w:rsidRPr="00C748D5">
        <w:rPr>
          <w:rFonts w:ascii="Arial" w:hAnsi="Arial" w:cs="Arial"/>
        </w:rPr>
        <w:br w:type="page"/>
      </w:r>
    </w:p>
    <w:p w14:paraId="74C9539E" w14:textId="77777777" w:rsidR="00436686" w:rsidRPr="00C748D5" w:rsidRDefault="00436686" w:rsidP="00436686">
      <w:pPr>
        <w:widowControl w:val="0"/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C748D5">
        <w:rPr>
          <w:rFonts w:ascii="Arial" w:hAnsi="Arial" w:cs="Arial"/>
          <w:b/>
        </w:rPr>
        <w:lastRenderedPageBreak/>
        <w:t xml:space="preserve">Table S2 </w:t>
      </w:r>
      <w:r w:rsidRPr="00C748D5">
        <w:rPr>
          <w:rFonts w:ascii="Arial" w:hAnsi="Arial" w:cs="Arial"/>
        </w:rPr>
        <w:t xml:space="preserve">Measured concentrations in aqueous phase and </w:t>
      </w:r>
      <w:r w:rsidR="00E33EA4" w:rsidRPr="00C748D5">
        <w:rPr>
          <w:rFonts w:ascii="Arial" w:hAnsi="Arial" w:cs="Arial"/>
        </w:rPr>
        <w:t>mobile (s</w:t>
      </w:r>
      <w:r w:rsidRPr="00C748D5">
        <w:rPr>
          <w:rFonts w:ascii="Arial" w:hAnsi="Arial" w:cs="Arial"/>
        </w:rPr>
        <w:t>urviving</w:t>
      </w:r>
      <w:r w:rsidR="00E33EA4" w:rsidRPr="00C748D5">
        <w:rPr>
          <w:rFonts w:ascii="Arial" w:hAnsi="Arial" w:cs="Arial"/>
        </w:rPr>
        <w:t>)</w:t>
      </w:r>
      <w:r w:rsidRPr="00C748D5">
        <w:rPr>
          <w:rFonts w:ascii="Arial" w:hAnsi="Arial" w:cs="Arial"/>
        </w:rPr>
        <w:t xml:space="preserve"> </w:t>
      </w:r>
      <w:proofErr w:type="spellStart"/>
      <w:r w:rsidRPr="00C748D5">
        <w:rPr>
          <w:rFonts w:ascii="Arial" w:hAnsi="Arial" w:cs="Arial"/>
        </w:rPr>
        <w:t>daphnids</w:t>
      </w:r>
      <w:proofErr w:type="spellEnd"/>
      <w:r w:rsidRPr="00C748D5">
        <w:rPr>
          <w:rFonts w:ascii="Arial" w:hAnsi="Arial" w:cs="Arial"/>
        </w:rPr>
        <w:t xml:space="preserve"> for the toxicity assays with MeHg.</w:t>
      </w:r>
      <w:r w:rsidR="005A168D" w:rsidRPr="00C748D5">
        <w:rPr>
          <w:rFonts w:ascii="Arial" w:hAnsi="Arial" w:cs="Arial"/>
        </w:rPr>
        <w:t xml:space="preserve"> </w:t>
      </w:r>
      <w:r w:rsidR="003C60E0" w:rsidRPr="00C748D5">
        <w:rPr>
          <w:rFonts w:ascii="Arial" w:hAnsi="Arial" w:cs="Arial"/>
        </w:rPr>
        <w:t>“-</w:t>
      </w:r>
      <w:proofErr w:type="gramStart"/>
      <w:r w:rsidR="003C60E0" w:rsidRPr="00C748D5">
        <w:rPr>
          <w:rFonts w:ascii="Arial" w:hAnsi="Arial" w:cs="Arial"/>
        </w:rPr>
        <w:t>“ means</w:t>
      </w:r>
      <w:proofErr w:type="gramEnd"/>
      <w:r w:rsidR="003C60E0" w:rsidRPr="00C748D5">
        <w:rPr>
          <w:rFonts w:ascii="Arial" w:hAnsi="Arial" w:cs="Arial"/>
        </w:rPr>
        <w:t xml:space="preserve"> no data due to insufficient immobile </w:t>
      </w:r>
      <w:proofErr w:type="spellStart"/>
      <w:r w:rsidR="003C60E0" w:rsidRPr="00C748D5">
        <w:rPr>
          <w:rFonts w:ascii="Arial" w:hAnsi="Arial" w:cs="Arial"/>
        </w:rPr>
        <w:t>daphnids</w:t>
      </w:r>
      <w:proofErr w:type="spellEnd"/>
      <w:r w:rsidR="003C60E0" w:rsidRPr="00C748D5">
        <w:rPr>
          <w:rFonts w:ascii="Arial" w:hAnsi="Arial" w:cs="Arial"/>
        </w:rPr>
        <w:t xml:space="preserve"> for analysis in that concentration lev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417"/>
        <w:gridCol w:w="1701"/>
        <w:gridCol w:w="1843"/>
        <w:gridCol w:w="1701"/>
        <w:gridCol w:w="2204"/>
        <w:gridCol w:w="3041"/>
      </w:tblGrid>
      <w:tr w:rsidR="0080362D" w:rsidRPr="00C748D5" w14:paraId="713663CC" w14:textId="77777777" w:rsidTr="00473F31">
        <w:tc>
          <w:tcPr>
            <w:tcW w:w="396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99D74C" w14:textId="77777777" w:rsidR="0080362D" w:rsidRPr="00C748D5" w:rsidRDefault="0080362D" w:rsidP="00473F3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57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5650A" w14:textId="77777777" w:rsidR="0080362D" w:rsidRPr="00C748D5" w:rsidRDefault="0080362D" w:rsidP="00473F3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Aqueous phase</w:t>
            </w:r>
          </w:p>
        </w:tc>
        <w:tc>
          <w:tcPr>
            <w:tcW w:w="3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61EFB9" w14:textId="77777777" w:rsidR="0080362D" w:rsidRPr="00C748D5" w:rsidRDefault="00B302DF" w:rsidP="00473F3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Mobile</w:t>
            </w:r>
            <w:r w:rsidR="0080362D"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="0080362D"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daphnids</w:t>
            </w:r>
            <w:proofErr w:type="spellEnd"/>
          </w:p>
        </w:tc>
      </w:tr>
      <w:tr w:rsidR="0080362D" w:rsidRPr="00C748D5" w14:paraId="1B5E2D5D" w14:textId="77777777" w:rsidTr="005A168D"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9F6FE9" w14:textId="77777777" w:rsidR="0080362D" w:rsidRPr="00C748D5" w:rsidRDefault="0080362D" w:rsidP="00473F3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Hg for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51F93" w14:textId="77777777" w:rsidR="0080362D" w:rsidRPr="00C748D5" w:rsidRDefault="0080362D" w:rsidP="00473F3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933C0" w14:textId="77777777" w:rsidR="0080362D" w:rsidRPr="00C748D5" w:rsidRDefault="0080362D" w:rsidP="00473F3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Nominal concentr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3356E" w14:textId="77777777" w:rsidR="0080362D" w:rsidRPr="00C748D5" w:rsidRDefault="0080362D" w:rsidP="00473F3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Initial unfiltered</w:t>
            </w:r>
          </w:p>
          <w:p w14:paraId="0BD566ED" w14:textId="77777777" w:rsidR="0080362D" w:rsidRPr="00C748D5" w:rsidRDefault="0080362D" w:rsidP="00473F3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(µg/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A3AC9" w14:textId="77777777" w:rsidR="0080362D" w:rsidRPr="00C748D5" w:rsidRDefault="0080362D" w:rsidP="00473F3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Final unfiltered</w:t>
            </w:r>
          </w:p>
          <w:p w14:paraId="130DFCB3" w14:textId="77777777" w:rsidR="0080362D" w:rsidRPr="00C748D5" w:rsidRDefault="0080362D" w:rsidP="00473F3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(µg/L)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4240A" w14:textId="77777777" w:rsidR="0080362D" w:rsidRPr="00C748D5" w:rsidRDefault="0080362D" w:rsidP="00473F3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Final filtered</w:t>
            </w:r>
          </w:p>
          <w:p w14:paraId="26075246" w14:textId="77777777" w:rsidR="0080362D" w:rsidRPr="00C748D5" w:rsidRDefault="0080362D" w:rsidP="00473F3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(µg/L)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EC1B94" w14:textId="77777777" w:rsidR="0080362D" w:rsidRPr="00C748D5" w:rsidRDefault="0080362D" w:rsidP="00473F3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Biota Hg </w:t>
            </w:r>
          </w:p>
          <w:p w14:paraId="59EAAF91" w14:textId="77777777" w:rsidR="0080362D" w:rsidRPr="00C748D5" w:rsidRDefault="0080362D" w:rsidP="00473F3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(</w:t>
            </w:r>
            <w:r w:rsidR="00E02861"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m</w:t>
            </w:r>
            <w:r w:rsidRPr="00C748D5">
              <w:rPr>
                <w:rFonts w:asciiTheme="minorHAnsi" w:hAnsiTheme="minorHAnsi" w:cstheme="minorHAnsi"/>
                <w:b/>
                <w:sz w:val="18"/>
                <w:szCs w:val="18"/>
              </w:rPr>
              <w:t>g/kg dry wt.)</w:t>
            </w:r>
          </w:p>
        </w:tc>
      </w:tr>
      <w:tr w:rsidR="001F0C4F" w:rsidRPr="00C748D5" w14:paraId="3667E084" w14:textId="77777777" w:rsidTr="00A1260D">
        <w:trPr>
          <w:trHeight w:val="17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06FF118B" w14:textId="77777777" w:rsidR="001F0C4F" w:rsidRPr="00C748D5" w:rsidRDefault="001F0C4F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MeH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250C34A" w14:textId="77777777" w:rsidR="001F0C4F" w:rsidRPr="00C748D5" w:rsidRDefault="001F0C4F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F608D6D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61E7A7F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A4E3A45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61E44A0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323BACFB" w14:textId="77777777" w:rsidR="001F0C4F" w:rsidRPr="00C748D5" w:rsidRDefault="00E02861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 w:rsidR="001F0C4F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6</w:t>
            </w:r>
          </w:p>
        </w:tc>
      </w:tr>
      <w:tr w:rsidR="001F0C4F" w:rsidRPr="00C748D5" w14:paraId="7E353CE4" w14:textId="77777777" w:rsidTr="00A1260D">
        <w:trPr>
          <w:trHeight w:val="17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4A1CFECB" w14:textId="77777777" w:rsidR="001F0C4F" w:rsidRPr="00C748D5" w:rsidRDefault="001F0C4F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5679F97" w14:textId="77777777" w:rsidR="001F0C4F" w:rsidRPr="00C748D5" w:rsidRDefault="001F0C4F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36248A3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C895474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B79CBAB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3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A873DC2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629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7158FED6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</w:t>
            </w:r>
            <w:r w:rsidR="00E02861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7</w:t>
            </w:r>
          </w:p>
        </w:tc>
      </w:tr>
      <w:tr w:rsidR="001F0C4F" w:rsidRPr="00C748D5" w14:paraId="6721509A" w14:textId="77777777" w:rsidTr="00A1260D">
        <w:trPr>
          <w:trHeight w:val="17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5B6DFF6C" w14:textId="77777777" w:rsidR="001F0C4F" w:rsidRPr="00C748D5" w:rsidRDefault="001F0C4F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5ECB12C" w14:textId="77777777" w:rsidR="001F0C4F" w:rsidRPr="00C748D5" w:rsidRDefault="001F0C4F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4559DC9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392CF5B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229BDC3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14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661A44D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914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4AE8FC3B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5</w:t>
            </w:r>
            <w:r w:rsidR="00E02861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9</w:t>
            </w:r>
          </w:p>
        </w:tc>
      </w:tr>
      <w:tr w:rsidR="001F0C4F" w:rsidRPr="00C748D5" w14:paraId="2DE7457E" w14:textId="77777777" w:rsidTr="00A1260D">
        <w:trPr>
          <w:trHeight w:val="17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041E16BD" w14:textId="77777777" w:rsidR="001F0C4F" w:rsidRPr="00C748D5" w:rsidRDefault="001F0C4F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15B0EA1" w14:textId="77777777" w:rsidR="001F0C4F" w:rsidRPr="00C748D5" w:rsidRDefault="001F0C4F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D4CF247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BF78C0C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.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2C484C0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.18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8256BCD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413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7EA57E32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5</w:t>
            </w:r>
            <w:r w:rsidR="00E02861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5</w:t>
            </w:r>
          </w:p>
        </w:tc>
      </w:tr>
      <w:tr w:rsidR="001F0C4F" w:rsidRPr="00C748D5" w14:paraId="1F0BBBBA" w14:textId="77777777" w:rsidTr="00A1260D">
        <w:trPr>
          <w:trHeight w:val="17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1C61BA08" w14:textId="77777777" w:rsidR="001F0C4F" w:rsidRPr="00C748D5" w:rsidRDefault="001F0C4F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C2A94C7" w14:textId="77777777" w:rsidR="001F0C4F" w:rsidRPr="00C748D5" w:rsidRDefault="001F0C4F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89A8842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B6A3075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.7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3D1C23C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.026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1154772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.416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1862BD7A" w14:textId="77777777" w:rsidR="001F0C4F" w:rsidRPr="00C748D5" w:rsidRDefault="001F0C4F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1F0C4F" w:rsidRPr="00C748D5" w14:paraId="65604265" w14:textId="77777777" w:rsidTr="00A1260D">
        <w:trPr>
          <w:trHeight w:val="1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202D9036" w14:textId="77777777" w:rsidR="001F0C4F" w:rsidRPr="00C748D5" w:rsidRDefault="001F0C4F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F021F98" w14:textId="77777777" w:rsidR="001F0C4F" w:rsidRPr="00C748D5" w:rsidRDefault="001F0C4F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5F82B1A1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33E55C29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.6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10D4F3D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.911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6A58F6E" w14:textId="77777777" w:rsidR="001F0C4F" w:rsidRPr="00C748D5" w:rsidRDefault="001F0C4F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.082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87C589C" w14:textId="77777777" w:rsidR="001F0C4F" w:rsidRPr="00C748D5" w:rsidRDefault="001F0C4F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B7F93" w:rsidRPr="00C748D5" w14:paraId="6535180B" w14:textId="77777777" w:rsidTr="00A1260D">
        <w:trPr>
          <w:trHeight w:val="17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E001D8" w14:textId="77777777" w:rsidR="00AB7F93" w:rsidRPr="00C748D5" w:rsidRDefault="00BE5D9D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MeH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B39D8E" w14:textId="77777777" w:rsidR="00AB7F93" w:rsidRPr="00C748D5" w:rsidRDefault="00745F4F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+ Al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AFFB24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429ADF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3C5485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A8367BB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2F3C9D" w14:textId="77777777" w:rsidR="00AB7F93" w:rsidRPr="00C748D5" w:rsidRDefault="00E02861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 w:rsidR="00AB7F93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9</w:t>
            </w:r>
          </w:p>
        </w:tc>
      </w:tr>
      <w:tr w:rsidR="00AB7F93" w:rsidRPr="00C748D5" w14:paraId="37577181" w14:textId="77777777" w:rsidTr="00A1260D">
        <w:trPr>
          <w:trHeight w:val="17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E84300" w14:textId="77777777" w:rsidR="00AB7F93" w:rsidRPr="00C748D5" w:rsidRDefault="00AB7F93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5F2B25" w14:textId="77777777" w:rsidR="00AB7F93" w:rsidRPr="00C748D5" w:rsidRDefault="00AB7F93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07039B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2230FD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BE5863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A51BF2E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203328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3</w:t>
            </w:r>
            <w:r w:rsidR="00E02861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7</w:t>
            </w:r>
          </w:p>
        </w:tc>
      </w:tr>
      <w:tr w:rsidR="00AB7F93" w:rsidRPr="00C748D5" w14:paraId="254E223F" w14:textId="77777777" w:rsidTr="00A1260D">
        <w:trPr>
          <w:trHeight w:val="17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AA31E3" w14:textId="77777777" w:rsidR="00AB7F93" w:rsidRPr="00C748D5" w:rsidRDefault="00AB7F93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48AB02" w14:textId="77777777" w:rsidR="00AB7F93" w:rsidRPr="00C748D5" w:rsidRDefault="00AB7F93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D52186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73FB8E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864350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3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AD12DE7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90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DAC897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0</w:t>
            </w:r>
            <w:r w:rsidR="00E02861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7</w:t>
            </w:r>
          </w:p>
        </w:tc>
      </w:tr>
      <w:tr w:rsidR="00AB7F93" w:rsidRPr="00C748D5" w14:paraId="6075B3C9" w14:textId="77777777" w:rsidTr="00A1260D">
        <w:trPr>
          <w:trHeight w:val="17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84991D" w14:textId="77777777" w:rsidR="00AB7F93" w:rsidRPr="00C748D5" w:rsidRDefault="00AB7F93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F2B94A" w14:textId="77777777" w:rsidR="00AB7F93" w:rsidRPr="00C748D5" w:rsidRDefault="00AB7F93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BB17DB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8F33CE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C33A6E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91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8A56A92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75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F6505D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5</w:t>
            </w:r>
            <w:r w:rsidR="00E02861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1</w:t>
            </w:r>
          </w:p>
        </w:tc>
      </w:tr>
      <w:tr w:rsidR="00AB7F93" w:rsidRPr="00C748D5" w14:paraId="01265226" w14:textId="77777777" w:rsidTr="00A1260D">
        <w:trPr>
          <w:trHeight w:val="17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7F021C" w14:textId="77777777" w:rsidR="00AB7F93" w:rsidRPr="00C748D5" w:rsidRDefault="00AB7F93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80A8B8" w14:textId="77777777" w:rsidR="00AB7F93" w:rsidRPr="00C748D5" w:rsidRDefault="00AB7F93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D54554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D180FB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4DF260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984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C583ADF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464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D7495C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8</w:t>
            </w:r>
            <w:r w:rsidR="00E02861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0</w:t>
            </w:r>
          </w:p>
        </w:tc>
      </w:tr>
      <w:tr w:rsidR="00AB7F93" w:rsidRPr="00C748D5" w14:paraId="0364BE15" w14:textId="77777777" w:rsidTr="00A1260D">
        <w:trPr>
          <w:trHeight w:val="1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62A3BDF" w14:textId="77777777" w:rsidR="00AB7F93" w:rsidRPr="00C748D5" w:rsidRDefault="00AB7F93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7991B" w14:textId="77777777" w:rsidR="00AB7F93" w:rsidRPr="00C748D5" w:rsidRDefault="00AB7F93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95D81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4D648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8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D7FBD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965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A71F7" w14:textId="77777777" w:rsidR="00AB7F93" w:rsidRPr="00C748D5" w:rsidRDefault="00AB7F93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357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82F7AE" w14:textId="77777777" w:rsidR="00AB7F93" w:rsidRPr="00C748D5" w:rsidRDefault="00AB7F93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916366" w:rsidRPr="00C748D5" w14:paraId="7BA4A55C" w14:textId="77777777" w:rsidTr="00A1260D">
        <w:trPr>
          <w:trHeight w:val="17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4ADCE65F" w14:textId="77777777" w:rsidR="00916366" w:rsidRPr="00C748D5" w:rsidRDefault="00916366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MeH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77EB3F0" w14:textId="77777777" w:rsidR="00916366" w:rsidRPr="00C748D5" w:rsidRDefault="00916366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+ Y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2C9C777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1F612CC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83BEB9C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DCA8ECC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6ED4FAC1" w14:textId="77777777" w:rsidR="00916366" w:rsidRPr="00C748D5" w:rsidRDefault="00E02861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 w:rsidR="00916366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5</w:t>
            </w:r>
          </w:p>
        </w:tc>
      </w:tr>
      <w:tr w:rsidR="00916366" w:rsidRPr="00C748D5" w14:paraId="53273F98" w14:textId="77777777" w:rsidTr="00A1260D">
        <w:trPr>
          <w:trHeight w:val="17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7668C64F" w14:textId="77777777" w:rsidR="00916366" w:rsidRPr="00C748D5" w:rsidRDefault="00916366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C8CC9B3" w14:textId="77777777" w:rsidR="00916366" w:rsidRPr="00C748D5" w:rsidRDefault="00916366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0229B64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AB00A1E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5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E8102FC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0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65C281C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187B743E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1</w:t>
            </w:r>
            <w:r w:rsidR="00E02861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1</w:t>
            </w:r>
          </w:p>
        </w:tc>
      </w:tr>
      <w:tr w:rsidR="00916366" w:rsidRPr="00C748D5" w14:paraId="27ADB892" w14:textId="77777777" w:rsidTr="00A1260D">
        <w:trPr>
          <w:trHeight w:val="17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23BF9897" w14:textId="77777777" w:rsidR="00916366" w:rsidRPr="00C748D5" w:rsidRDefault="00916366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84DA1B1" w14:textId="77777777" w:rsidR="00916366" w:rsidRPr="00C748D5" w:rsidRDefault="00916366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540A5B2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3C215F74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6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757AB0C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40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949D742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07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10D3C809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6</w:t>
            </w:r>
            <w:r w:rsidR="00E02861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6</w:t>
            </w:r>
          </w:p>
        </w:tc>
      </w:tr>
      <w:tr w:rsidR="00916366" w:rsidRPr="00C748D5" w14:paraId="44B3603C" w14:textId="77777777" w:rsidTr="00A1260D">
        <w:trPr>
          <w:trHeight w:val="17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4E8E6E76" w14:textId="77777777" w:rsidR="00916366" w:rsidRPr="00C748D5" w:rsidRDefault="00916366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9309243" w14:textId="77777777" w:rsidR="00916366" w:rsidRPr="00C748D5" w:rsidRDefault="00916366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767F5AB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1A489F74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6F19E20E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875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F0226C6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242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20966528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6</w:t>
            </w:r>
            <w:r w:rsidR="00E02861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4</w:t>
            </w:r>
          </w:p>
        </w:tc>
      </w:tr>
      <w:tr w:rsidR="00ED5018" w:rsidRPr="00C748D5" w14:paraId="10F0EC0E" w14:textId="77777777" w:rsidTr="00A1260D">
        <w:trPr>
          <w:trHeight w:val="17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</w:tcPr>
          <w:p w14:paraId="307FBA2F" w14:textId="77777777" w:rsidR="00ED5018" w:rsidRPr="00C748D5" w:rsidRDefault="00ED5018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2F16757E" w14:textId="77777777" w:rsidR="00ED5018" w:rsidRPr="00C748D5" w:rsidRDefault="00ED5018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BA62324" w14:textId="77777777" w:rsidR="00ED5018" w:rsidRPr="00C748D5" w:rsidRDefault="00ED5018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F9ED0AD" w14:textId="77777777" w:rsidR="00ED5018" w:rsidRPr="00C748D5" w:rsidRDefault="00ED5018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.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0AB86A52" w14:textId="77777777" w:rsidR="00ED5018" w:rsidRPr="00C748D5" w:rsidRDefault="00ED5018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.28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5FD38DCD" w14:textId="77777777" w:rsidR="00ED5018" w:rsidRPr="00C748D5" w:rsidRDefault="00ED5018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059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51F3CC49" w14:textId="77777777" w:rsidR="00ED5018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</w:tr>
      <w:tr w:rsidR="00ED5018" w:rsidRPr="00C748D5" w14:paraId="2A0650B4" w14:textId="77777777" w:rsidTr="00A1260D">
        <w:trPr>
          <w:trHeight w:val="1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59C9F45" w14:textId="77777777" w:rsidR="00ED5018" w:rsidRPr="00C748D5" w:rsidRDefault="00ED5018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496C6CC" w14:textId="77777777" w:rsidR="00ED5018" w:rsidRPr="00C748D5" w:rsidRDefault="00ED5018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7556AD0" w14:textId="77777777" w:rsidR="00ED5018" w:rsidRPr="00C748D5" w:rsidRDefault="00ED5018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72EF53D9" w14:textId="77777777" w:rsidR="00ED5018" w:rsidRPr="00C748D5" w:rsidRDefault="00ED5018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9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6270A510" w14:textId="77777777" w:rsidR="00ED5018" w:rsidRPr="00C748D5" w:rsidRDefault="00ED5018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.067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1679531F" w14:textId="77777777" w:rsidR="00ED5018" w:rsidRPr="00C748D5" w:rsidRDefault="00ED5018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.050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47768CDA" w14:textId="77777777" w:rsidR="00ED5018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</w:tr>
      <w:tr w:rsidR="00916366" w:rsidRPr="00C748D5" w14:paraId="51F2B328" w14:textId="77777777" w:rsidTr="00A1260D">
        <w:trPr>
          <w:trHeight w:val="17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F52C422" w14:textId="77777777" w:rsidR="00916366" w:rsidRPr="00C748D5" w:rsidRDefault="00916366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MeH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B35C7" w14:textId="77777777" w:rsidR="00916366" w:rsidRPr="00C748D5" w:rsidRDefault="00916366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sz w:val="18"/>
                <w:szCs w:val="18"/>
              </w:rPr>
              <w:t>+ Alga &amp; YC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ADC93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CBF9A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F6CBC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B3074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0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8EA8E8" w14:textId="77777777" w:rsidR="00916366" w:rsidRPr="00C748D5" w:rsidRDefault="00E02861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 w:rsidR="00916366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5</w:t>
            </w:r>
          </w:p>
        </w:tc>
      </w:tr>
      <w:tr w:rsidR="00916366" w:rsidRPr="00C748D5" w14:paraId="44BA96E4" w14:textId="77777777" w:rsidTr="00A1260D">
        <w:trPr>
          <w:trHeight w:val="17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CFEE6E" w14:textId="77777777" w:rsidR="00916366" w:rsidRPr="00C748D5" w:rsidRDefault="00916366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FAD730" w14:textId="77777777" w:rsidR="00916366" w:rsidRPr="00C748D5" w:rsidRDefault="00916366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1E357D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F6C936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91FD6C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77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DB40C25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42E791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3</w:t>
            </w:r>
            <w:r w:rsidR="00E02861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9</w:t>
            </w:r>
          </w:p>
        </w:tc>
      </w:tr>
      <w:tr w:rsidR="00916366" w:rsidRPr="00C748D5" w14:paraId="3E5E7E2D" w14:textId="77777777" w:rsidTr="00A1260D">
        <w:trPr>
          <w:trHeight w:val="17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3B945A" w14:textId="77777777" w:rsidR="00916366" w:rsidRPr="00C748D5" w:rsidRDefault="00916366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B70D46" w14:textId="77777777" w:rsidR="00916366" w:rsidRPr="00C748D5" w:rsidRDefault="00916366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850256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B750CA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A35462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902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2E92F4F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C8BF44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7</w:t>
            </w:r>
            <w:r w:rsidR="00E02861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8</w:t>
            </w:r>
          </w:p>
        </w:tc>
      </w:tr>
      <w:tr w:rsidR="00916366" w:rsidRPr="00C748D5" w14:paraId="62098829" w14:textId="77777777" w:rsidTr="00A1260D">
        <w:trPr>
          <w:trHeight w:val="17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1B6275" w14:textId="77777777" w:rsidR="00916366" w:rsidRPr="00C748D5" w:rsidRDefault="00916366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9D01BE" w14:textId="77777777" w:rsidR="00916366" w:rsidRPr="00C748D5" w:rsidRDefault="00916366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588453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D96E18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6177FD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14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5452CFA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34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DB6DA1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5</w:t>
            </w:r>
            <w:r w:rsidR="00E02861"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</w:t>
            </w: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5</w:t>
            </w:r>
          </w:p>
        </w:tc>
      </w:tr>
      <w:tr w:rsidR="00916366" w:rsidRPr="00C748D5" w14:paraId="60818C60" w14:textId="77777777" w:rsidTr="00A1260D">
        <w:trPr>
          <w:trHeight w:val="170"/>
        </w:trPr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B98276" w14:textId="77777777" w:rsidR="00916366" w:rsidRPr="00C748D5" w:rsidRDefault="00916366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CE9C1E" w14:textId="77777777" w:rsidR="00916366" w:rsidRPr="00C748D5" w:rsidRDefault="00916366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480E08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4F084C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.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FE18B5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.44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E06D46F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647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1089C1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</w:tr>
      <w:tr w:rsidR="00916366" w:rsidRPr="00A91C56" w14:paraId="167A160A" w14:textId="77777777" w:rsidTr="00A1260D">
        <w:trPr>
          <w:trHeight w:val="1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F321DA" w14:textId="77777777" w:rsidR="00916366" w:rsidRPr="00C748D5" w:rsidRDefault="00916366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6A65F" w14:textId="77777777" w:rsidR="00916366" w:rsidRPr="00C748D5" w:rsidRDefault="00916366" w:rsidP="00A1260D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98638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EE7EA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.7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3C01F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.088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E1D03" w14:textId="77777777" w:rsidR="00916366" w:rsidRPr="00C748D5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61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9BB4F5" w14:textId="77777777" w:rsidR="00916366" w:rsidRPr="00A91C56" w:rsidRDefault="00916366" w:rsidP="00A1260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748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</w:p>
        </w:tc>
      </w:tr>
    </w:tbl>
    <w:p w14:paraId="64AC3AD9" w14:textId="77777777" w:rsidR="00762EF6" w:rsidRPr="004D2E80" w:rsidRDefault="00762EF6" w:rsidP="00B10C48">
      <w:pPr>
        <w:widowControl w:val="0"/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sectPr w:rsidR="00762EF6" w:rsidRPr="004D2E80" w:rsidSect="00C748D5">
      <w:type w:val="continuous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BCCB82" w14:textId="77777777" w:rsidR="007D5492" w:rsidRDefault="007D5492" w:rsidP="00A72767">
      <w:pPr>
        <w:spacing w:after="0" w:line="240" w:lineRule="auto"/>
      </w:pPr>
      <w:r>
        <w:separator/>
      </w:r>
    </w:p>
  </w:endnote>
  <w:endnote w:type="continuationSeparator" w:id="0">
    <w:p w14:paraId="47D80887" w14:textId="77777777" w:rsidR="007D5492" w:rsidRDefault="007D5492" w:rsidP="00A727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Bold">
    <w:panose1 w:val="020208030705050203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7498172"/>
      <w:docPartObj>
        <w:docPartGallery w:val="Page Numbers (Bottom of Page)"/>
        <w:docPartUnique/>
      </w:docPartObj>
    </w:sdtPr>
    <w:sdtEndPr/>
    <w:sdtContent>
      <w:p w14:paraId="643E7D07" w14:textId="77777777" w:rsidR="00916366" w:rsidRDefault="00916366">
        <w:pPr>
          <w:pStyle w:val="Footer"/>
          <w:jc w:val="center"/>
        </w:pPr>
        <w:r>
          <w:t>p.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48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4F6842" w14:textId="77777777" w:rsidR="00916366" w:rsidRDefault="009163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5A8008" w14:textId="77777777" w:rsidR="007D5492" w:rsidRDefault="007D5492" w:rsidP="00A72767">
      <w:pPr>
        <w:spacing w:after="0" w:line="240" w:lineRule="auto"/>
      </w:pPr>
      <w:r>
        <w:separator/>
      </w:r>
    </w:p>
  </w:footnote>
  <w:footnote w:type="continuationSeparator" w:id="0">
    <w:p w14:paraId="30EE8DA5" w14:textId="77777777" w:rsidR="007D5492" w:rsidRDefault="007D5492" w:rsidP="00A727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CE925D" w14:textId="77777777" w:rsidR="00916366" w:rsidRPr="001D5213" w:rsidRDefault="00916366" w:rsidP="00566D9D">
    <w:pPr>
      <w:pStyle w:val="Header"/>
      <w:jc w:val="both"/>
      <w:rPr>
        <w:color w:val="4A442A" w:themeColor="background2" w:themeShade="40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1571EB"/>
    <w:multiLevelType w:val="hybridMultilevel"/>
    <w:tmpl w:val="2BEA2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461B3"/>
    <w:multiLevelType w:val="hybridMultilevel"/>
    <w:tmpl w:val="A36272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BA3DE1"/>
    <w:multiLevelType w:val="hybridMultilevel"/>
    <w:tmpl w:val="2FBA4D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3F3E10"/>
    <w:multiLevelType w:val="multilevel"/>
    <w:tmpl w:val="6E94B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0AC7FA5"/>
    <w:multiLevelType w:val="hybridMultilevel"/>
    <w:tmpl w:val="79EA6708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E14808"/>
    <w:multiLevelType w:val="hybridMultilevel"/>
    <w:tmpl w:val="1E142CEC"/>
    <w:lvl w:ilvl="0" w:tplc="87EAA7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823B85"/>
    <w:multiLevelType w:val="multilevel"/>
    <w:tmpl w:val="4D787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0B17617"/>
    <w:multiLevelType w:val="singleLevel"/>
    <w:tmpl w:val="A0DC9FB8"/>
    <w:lvl w:ilvl="0">
      <w:start w:val="1"/>
      <w:numFmt w:val="decimal"/>
      <w:lvlText w:val="(%1)"/>
      <w:lvlJc w:val="left"/>
      <w:pPr>
        <w:tabs>
          <w:tab w:val="num" w:pos="567"/>
        </w:tabs>
        <w:ind w:left="567" w:hanging="567"/>
      </w:pPr>
    </w:lvl>
  </w:abstractNum>
  <w:abstractNum w:abstractNumId="9" w15:restartNumberingAfterBreak="0">
    <w:nsid w:val="7122079A"/>
    <w:multiLevelType w:val="hybridMultilevel"/>
    <w:tmpl w:val="97A06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8160AA"/>
    <w:multiLevelType w:val="hybridMultilevel"/>
    <w:tmpl w:val="5E58DC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9"/>
  </w:num>
  <w:num w:numId="4">
    <w:abstractNumId w:val="1"/>
  </w:num>
  <w:num w:numId="5">
    <w:abstractNumId w:val="0"/>
  </w:num>
  <w:num w:numId="6">
    <w:abstractNumId w:val="7"/>
  </w:num>
  <w:num w:numId="7">
    <w:abstractNumId w:val="10"/>
  </w:num>
  <w:num w:numId="8">
    <w:abstractNumId w:val="2"/>
  </w:num>
  <w:num w:numId="9">
    <w:abstractNumId w:val="3"/>
  </w:num>
  <w:num w:numId="10">
    <w:abstractNumId w:val="8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912"/>
    <w:rsid w:val="00000041"/>
    <w:rsid w:val="00001271"/>
    <w:rsid w:val="00002CB8"/>
    <w:rsid w:val="00004CE1"/>
    <w:rsid w:val="00005232"/>
    <w:rsid w:val="0000565B"/>
    <w:rsid w:val="00006311"/>
    <w:rsid w:val="00007DE1"/>
    <w:rsid w:val="00010794"/>
    <w:rsid w:val="00011233"/>
    <w:rsid w:val="0001249D"/>
    <w:rsid w:val="0001434C"/>
    <w:rsid w:val="00014A2F"/>
    <w:rsid w:val="00015BA5"/>
    <w:rsid w:val="0001602B"/>
    <w:rsid w:val="000163DF"/>
    <w:rsid w:val="0001693D"/>
    <w:rsid w:val="000175AB"/>
    <w:rsid w:val="00020E79"/>
    <w:rsid w:val="0002149A"/>
    <w:rsid w:val="00022450"/>
    <w:rsid w:val="00024104"/>
    <w:rsid w:val="000271A5"/>
    <w:rsid w:val="000329AD"/>
    <w:rsid w:val="00032C14"/>
    <w:rsid w:val="00032D47"/>
    <w:rsid w:val="00033740"/>
    <w:rsid w:val="000341B0"/>
    <w:rsid w:val="00034DA8"/>
    <w:rsid w:val="00037442"/>
    <w:rsid w:val="00041477"/>
    <w:rsid w:val="00041978"/>
    <w:rsid w:val="00042D0F"/>
    <w:rsid w:val="00043363"/>
    <w:rsid w:val="00043906"/>
    <w:rsid w:val="00045832"/>
    <w:rsid w:val="00045EBC"/>
    <w:rsid w:val="000470DC"/>
    <w:rsid w:val="000506D7"/>
    <w:rsid w:val="00051604"/>
    <w:rsid w:val="0005223A"/>
    <w:rsid w:val="000537B8"/>
    <w:rsid w:val="0005459E"/>
    <w:rsid w:val="000545E1"/>
    <w:rsid w:val="00054BD9"/>
    <w:rsid w:val="00055479"/>
    <w:rsid w:val="00062E2F"/>
    <w:rsid w:val="000635D9"/>
    <w:rsid w:val="000639DF"/>
    <w:rsid w:val="00063CCC"/>
    <w:rsid w:val="00064CC3"/>
    <w:rsid w:val="000663A4"/>
    <w:rsid w:val="000663E8"/>
    <w:rsid w:val="00066E6F"/>
    <w:rsid w:val="00070CDC"/>
    <w:rsid w:val="000718A3"/>
    <w:rsid w:val="00071B75"/>
    <w:rsid w:val="0007202E"/>
    <w:rsid w:val="000730A4"/>
    <w:rsid w:val="000734AF"/>
    <w:rsid w:val="0007390A"/>
    <w:rsid w:val="00074559"/>
    <w:rsid w:val="0007504A"/>
    <w:rsid w:val="00076487"/>
    <w:rsid w:val="0007653E"/>
    <w:rsid w:val="00077586"/>
    <w:rsid w:val="000805A7"/>
    <w:rsid w:val="00081460"/>
    <w:rsid w:val="00082F6C"/>
    <w:rsid w:val="0008387B"/>
    <w:rsid w:val="00083B22"/>
    <w:rsid w:val="0008436A"/>
    <w:rsid w:val="00084888"/>
    <w:rsid w:val="00085B79"/>
    <w:rsid w:val="00086457"/>
    <w:rsid w:val="000864B7"/>
    <w:rsid w:val="0009018F"/>
    <w:rsid w:val="00091355"/>
    <w:rsid w:val="00091867"/>
    <w:rsid w:val="00091FBA"/>
    <w:rsid w:val="000924B0"/>
    <w:rsid w:val="00094AA3"/>
    <w:rsid w:val="00094DF6"/>
    <w:rsid w:val="000953EE"/>
    <w:rsid w:val="0009605E"/>
    <w:rsid w:val="000963C9"/>
    <w:rsid w:val="00096494"/>
    <w:rsid w:val="00096AE2"/>
    <w:rsid w:val="000A077B"/>
    <w:rsid w:val="000A0869"/>
    <w:rsid w:val="000A3E32"/>
    <w:rsid w:val="000A415E"/>
    <w:rsid w:val="000A605D"/>
    <w:rsid w:val="000A735B"/>
    <w:rsid w:val="000B2218"/>
    <w:rsid w:val="000B2F78"/>
    <w:rsid w:val="000B4E5B"/>
    <w:rsid w:val="000B5847"/>
    <w:rsid w:val="000B7C29"/>
    <w:rsid w:val="000C1CC1"/>
    <w:rsid w:val="000C43DC"/>
    <w:rsid w:val="000C507E"/>
    <w:rsid w:val="000C63B7"/>
    <w:rsid w:val="000C7527"/>
    <w:rsid w:val="000C75AE"/>
    <w:rsid w:val="000C7603"/>
    <w:rsid w:val="000D0747"/>
    <w:rsid w:val="000D1E60"/>
    <w:rsid w:val="000D3642"/>
    <w:rsid w:val="000D6C3F"/>
    <w:rsid w:val="000D7445"/>
    <w:rsid w:val="000E06D9"/>
    <w:rsid w:val="000E14FA"/>
    <w:rsid w:val="000E6052"/>
    <w:rsid w:val="000E6D0F"/>
    <w:rsid w:val="000F3E2A"/>
    <w:rsid w:val="000F5A05"/>
    <w:rsid w:val="000F61B7"/>
    <w:rsid w:val="000F6FDA"/>
    <w:rsid w:val="000F7609"/>
    <w:rsid w:val="001009CC"/>
    <w:rsid w:val="00100B59"/>
    <w:rsid w:val="0010166F"/>
    <w:rsid w:val="00102025"/>
    <w:rsid w:val="0010206F"/>
    <w:rsid w:val="001023B8"/>
    <w:rsid w:val="00104437"/>
    <w:rsid w:val="00105D05"/>
    <w:rsid w:val="00106717"/>
    <w:rsid w:val="00106F10"/>
    <w:rsid w:val="00107E97"/>
    <w:rsid w:val="00110667"/>
    <w:rsid w:val="00110A37"/>
    <w:rsid w:val="00112AC5"/>
    <w:rsid w:val="00114287"/>
    <w:rsid w:val="00114656"/>
    <w:rsid w:val="00115B1E"/>
    <w:rsid w:val="0011654B"/>
    <w:rsid w:val="00120987"/>
    <w:rsid w:val="0012315C"/>
    <w:rsid w:val="0013057C"/>
    <w:rsid w:val="0013126D"/>
    <w:rsid w:val="00133430"/>
    <w:rsid w:val="00133B15"/>
    <w:rsid w:val="00136EE2"/>
    <w:rsid w:val="0013740E"/>
    <w:rsid w:val="00140F63"/>
    <w:rsid w:val="0014268E"/>
    <w:rsid w:val="00144288"/>
    <w:rsid w:val="00145C0D"/>
    <w:rsid w:val="00147EBB"/>
    <w:rsid w:val="00151BBA"/>
    <w:rsid w:val="0015327D"/>
    <w:rsid w:val="00157CD6"/>
    <w:rsid w:val="00160A31"/>
    <w:rsid w:val="00161B5E"/>
    <w:rsid w:val="001621BE"/>
    <w:rsid w:val="0016344C"/>
    <w:rsid w:val="001658DD"/>
    <w:rsid w:val="00166C48"/>
    <w:rsid w:val="00166CEC"/>
    <w:rsid w:val="001719F8"/>
    <w:rsid w:val="00172C45"/>
    <w:rsid w:val="001733AC"/>
    <w:rsid w:val="00173A90"/>
    <w:rsid w:val="00174817"/>
    <w:rsid w:val="0017669B"/>
    <w:rsid w:val="00176ADE"/>
    <w:rsid w:val="00176DF4"/>
    <w:rsid w:val="00177478"/>
    <w:rsid w:val="001778CD"/>
    <w:rsid w:val="00180216"/>
    <w:rsid w:val="0018226F"/>
    <w:rsid w:val="001827C6"/>
    <w:rsid w:val="001840F4"/>
    <w:rsid w:val="0018440F"/>
    <w:rsid w:val="001847CB"/>
    <w:rsid w:val="00187658"/>
    <w:rsid w:val="00190779"/>
    <w:rsid w:val="001919B7"/>
    <w:rsid w:val="00193DB0"/>
    <w:rsid w:val="0019424B"/>
    <w:rsid w:val="00194C8C"/>
    <w:rsid w:val="001963AD"/>
    <w:rsid w:val="00196C3F"/>
    <w:rsid w:val="00196CC1"/>
    <w:rsid w:val="001971C7"/>
    <w:rsid w:val="0019758E"/>
    <w:rsid w:val="00197659"/>
    <w:rsid w:val="001A026D"/>
    <w:rsid w:val="001A053C"/>
    <w:rsid w:val="001A15CA"/>
    <w:rsid w:val="001A27F9"/>
    <w:rsid w:val="001B1E60"/>
    <w:rsid w:val="001B2059"/>
    <w:rsid w:val="001B2146"/>
    <w:rsid w:val="001B28D6"/>
    <w:rsid w:val="001B462D"/>
    <w:rsid w:val="001B52D7"/>
    <w:rsid w:val="001B5587"/>
    <w:rsid w:val="001B6486"/>
    <w:rsid w:val="001C085A"/>
    <w:rsid w:val="001C0CDD"/>
    <w:rsid w:val="001C1756"/>
    <w:rsid w:val="001C22FD"/>
    <w:rsid w:val="001C3EB8"/>
    <w:rsid w:val="001C4AFC"/>
    <w:rsid w:val="001C57F3"/>
    <w:rsid w:val="001C7309"/>
    <w:rsid w:val="001C7509"/>
    <w:rsid w:val="001C7714"/>
    <w:rsid w:val="001C7C75"/>
    <w:rsid w:val="001D0434"/>
    <w:rsid w:val="001D1048"/>
    <w:rsid w:val="001D2268"/>
    <w:rsid w:val="001D2822"/>
    <w:rsid w:val="001D2CB1"/>
    <w:rsid w:val="001D33CC"/>
    <w:rsid w:val="001D385F"/>
    <w:rsid w:val="001D4C12"/>
    <w:rsid w:val="001D5213"/>
    <w:rsid w:val="001D55FA"/>
    <w:rsid w:val="001D5B27"/>
    <w:rsid w:val="001D5B84"/>
    <w:rsid w:val="001D6666"/>
    <w:rsid w:val="001D696F"/>
    <w:rsid w:val="001D7380"/>
    <w:rsid w:val="001D7CCF"/>
    <w:rsid w:val="001E1BE1"/>
    <w:rsid w:val="001E201E"/>
    <w:rsid w:val="001E2626"/>
    <w:rsid w:val="001E4533"/>
    <w:rsid w:val="001E47D1"/>
    <w:rsid w:val="001E56AA"/>
    <w:rsid w:val="001E6DC7"/>
    <w:rsid w:val="001E6FCB"/>
    <w:rsid w:val="001E726D"/>
    <w:rsid w:val="001E7763"/>
    <w:rsid w:val="001F0A60"/>
    <w:rsid w:val="001F0C4F"/>
    <w:rsid w:val="001F0CE9"/>
    <w:rsid w:val="001F15B4"/>
    <w:rsid w:val="001F1F42"/>
    <w:rsid w:val="001F20C4"/>
    <w:rsid w:val="001F3482"/>
    <w:rsid w:val="001F475A"/>
    <w:rsid w:val="001F487D"/>
    <w:rsid w:val="001F5065"/>
    <w:rsid w:val="001F5481"/>
    <w:rsid w:val="00203840"/>
    <w:rsid w:val="0020624F"/>
    <w:rsid w:val="0020629C"/>
    <w:rsid w:val="00206CE4"/>
    <w:rsid w:val="00207F14"/>
    <w:rsid w:val="0021076F"/>
    <w:rsid w:val="00210949"/>
    <w:rsid w:val="002112CB"/>
    <w:rsid w:val="00212220"/>
    <w:rsid w:val="00212C50"/>
    <w:rsid w:val="00213B72"/>
    <w:rsid w:val="00215100"/>
    <w:rsid w:val="0021633C"/>
    <w:rsid w:val="0021688E"/>
    <w:rsid w:val="00217184"/>
    <w:rsid w:val="00220964"/>
    <w:rsid w:val="00220F49"/>
    <w:rsid w:val="00221112"/>
    <w:rsid w:val="00221506"/>
    <w:rsid w:val="00222418"/>
    <w:rsid w:val="00222AAD"/>
    <w:rsid w:val="00223DA9"/>
    <w:rsid w:val="00224CC9"/>
    <w:rsid w:val="002257D8"/>
    <w:rsid w:val="00227590"/>
    <w:rsid w:val="0023023A"/>
    <w:rsid w:val="00234781"/>
    <w:rsid w:val="002351D6"/>
    <w:rsid w:val="00235327"/>
    <w:rsid w:val="00236AC7"/>
    <w:rsid w:val="002439E7"/>
    <w:rsid w:val="00243F64"/>
    <w:rsid w:val="00244D37"/>
    <w:rsid w:val="00244EB4"/>
    <w:rsid w:val="00246CFA"/>
    <w:rsid w:val="002473E3"/>
    <w:rsid w:val="0024780A"/>
    <w:rsid w:val="00247CE1"/>
    <w:rsid w:val="00247DF5"/>
    <w:rsid w:val="0025099D"/>
    <w:rsid w:val="00252429"/>
    <w:rsid w:val="00253988"/>
    <w:rsid w:val="002549A9"/>
    <w:rsid w:val="0026002A"/>
    <w:rsid w:val="00260F6C"/>
    <w:rsid w:val="002630AC"/>
    <w:rsid w:val="00263FDD"/>
    <w:rsid w:val="002654CC"/>
    <w:rsid w:val="00267D36"/>
    <w:rsid w:val="00270214"/>
    <w:rsid w:val="00272A66"/>
    <w:rsid w:val="0027338C"/>
    <w:rsid w:val="00273723"/>
    <w:rsid w:val="00273AD2"/>
    <w:rsid w:val="002744B9"/>
    <w:rsid w:val="00274E82"/>
    <w:rsid w:val="0027579E"/>
    <w:rsid w:val="002805BC"/>
    <w:rsid w:val="00281FD0"/>
    <w:rsid w:val="002826D6"/>
    <w:rsid w:val="00283D20"/>
    <w:rsid w:val="00285398"/>
    <w:rsid w:val="00287213"/>
    <w:rsid w:val="00290F94"/>
    <w:rsid w:val="002925CB"/>
    <w:rsid w:val="00293223"/>
    <w:rsid w:val="0029342D"/>
    <w:rsid w:val="00293A37"/>
    <w:rsid w:val="002945D2"/>
    <w:rsid w:val="002947C7"/>
    <w:rsid w:val="00295B8B"/>
    <w:rsid w:val="00295C4F"/>
    <w:rsid w:val="00296936"/>
    <w:rsid w:val="002A0199"/>
    <w:rsid w:val="002A067D"/>
    <w:rsid w:val="002A209D"/>
    <w:rsid w:val="002A3F3B"/>
    <w:rsid w:val="002A4605"/>
    <w:rsid w:val="002A4EB9"/>
    <w:rsid w:val="002A5CEA"/>
    <w:rsid w:val="002A6BA3"/>
    <w:rsid w:val="002A6FFE"/>
    <w:rsid w:val="002B0E0D"/>
    <w:rsid w:val="002B2102"/>
    <w:rsid w:val="002B4EE6"/>
    <w:rsid w:val="002B5D6D"/>
    <w:rsid w:val="002B6CA3"/>
    <w:rsid w:val="002B76DB"/>
    <w:rsid w:val="002B7912"/>
    <w:rsid w:val="002C0C4C"/>
    <w:rsid w:val="002C0D68"/>
    <w:rsid w:val="002C281F"/>
    <w:rsid w:val="002C4F1E"/>
    <w:rsid w:val="002C5E39"/>
    <w:rsid w:val="002C6CFC"/>
    <w:rsid w:val="002D4177"/>
    <w:rsid w:val="002D6EAB"/>
    <w:rsid w:val="002D71CF"/>
    <w:rsid w:val="002D7ECB"/>
    <w:rsid w:val="002E0CA3"/>
    <w:rsid w:val="002E1539"/>
    <w:rsid w:val="002E1DBD"/>
    <w:rsid w:val="002E29C2"/>
    <w:rsid w:val="002E2C44"/>
    <w:rsid w:val="002E44B9"/>
    <w:rsid w:val="002E7C89"/>
    <w:rsid w:val="002F05C6"/>
    <w:rsid w:val="002F1067"/>
    <w:rsid w:val="002F1687"/>
    <w:rsid w:val="002F3CFB"/>
    <w:rsid w:val="002F3F02"/>
    <w:rsid w:val="002F4617"/>
    <w:rsid w:val="002F6422"/>
    <w:rsid w:val="002F669D"/>
    <w:rsid w:val="002F699F"/>
    <w:rsid w:val="00300841"/>
    <w:rsid w:val="003018DD"/>
    <w:rsid w:val="00301AA5"/>
    <w:rsid w:val="003030DC"/>
    <w:rsid w:val="00303944"/>
    <w:rsid w:val="00304704"/>
    <w:rsid w:val="00305584"/>
    <w:rsid w:val="003068D4"/>
    <w:rsid w:val="00307514"/>
    <w:rsid w:val="0030756D"/>
    <w:rsid w:val="00307778"/>
    <w:rsid w:val="00310352"/>
    <w:rsid w:val="00310AD1"/>
    <w:rsid w:val="00310DC3"/>
    <w:rsid w:val="003123DB"/>
    <w:rsid w:val="00312778"/>
    <w:rsid w:val="003130C7"/>
    <w:rsid w:val="0031391F"/>
    <w:rsid w:val="00313C10"/>
    <w:rsid w:val="0031514C"/>
    <w:rsid w:val="003153FE"/>
    <w:rsid w:val="00316711"/>
    <w:rsid w:val="003172F5"/>
    <w:rsid w:val="003208B7"/>
    <w:rsid w:val="00322186"/>
    <w:rsid w:val="0032292A"/>
    <w:rsid w:val="00322D3D"/>
    <w:rsid w:val="003238F6"/>
    <w:rsid w:val="0032433D"/>
    <w:rsid w:val="00325A67"/>
    <w:rsid w:val="00326CB8"/>
    <w:rsid w:val="00326DB3"/>
    <w:rsid w:val="00327B93"/>
    <w:rsid w:val="00330000"/>
    <w:rsid w:val="00331A5A"/>
    <w:rsid w:val="0033353A"/>
    <w:rsid w:val="0033393B"/>
    <w:rsid w:val="0033464F"/>
    <w:rsid w:val="00335B31"/>
    <w:rsid w:val="003366ED"/>
    <w:rsid w:val="00336EF8"/>
    <w:rsid w:val="003403C8"/>
    <w:rsid w:val="00341772"/>
    <w:rsid w:val="00342FC3"/>
    <w:rsid w:val="003434D8"/>
    <w:rsid w:val="00343F12"/>
    <w:rsid w:val="0034664D"/>
    <w:rsid w:val="00350D04"/>
    <w:rsid w:val="00350F33"/>
    <w:rsid w:val="003511DE"/>
    <w:rsid w:val="00354061"/>
    <w:rsid w:val="00354BCE"/>
    <w:rsid w:val="0035545C"/>
    <w:rsid w:val="0035548A"/>
    <w:rsid w:val="00355C50"/>
    <w:rsid w:val="00355CAC"/>
    <w:rsid w:val="00357AAC"/>
    <w:rsid w:val="00361CB6"/>
    <w:rsid w:val="00365CBE"/>
    <w:rsid w:val="0036688F"/>
    <w:rsid w:val="00367BCD"/>
    <w:rsid w:val="003705C6"/>
    <w:rsid w:val="00371F5B"/>
    <w:rsid w:val="003736E8"/>
    <w:rsid w:val="00374F09"/>
    <w:rsid w:val="003758CC"/>
    <w:rsid w:val="003765CA"/>
    <w:rsid w:val="0038449B"/>
    <w:rsid w:val="00385876"/>
    <w:rsid w:val="00385FB3"/>
    <w:rsid w:val="00386A0A"/>
    <w:rsid w:val="00386D4A"/>
    <w:rsid w:val="00387408"/>
    <w:rsid w:val="00387519"/>
    <w:rsid w:val="003878A8"/>
    <w:rsid w:val="00387A89"/>
    <w:rsid w:val="00387CCD"/>
    <w:rsid w:val="00390088"/>
    <w:rsid w:val="00390692"/>
    <w:rsid w:val="00391B27"/>
    <w:rsid w:val="00391B4F"/>
    <w:rsid w:val="00392A60"/>
    <w:rsid w:val="003931C5"/>
    <w:rsid w:val="00394A7B"/>
    <w:rsid w:val="00394ECB"/>
    <w:rsid w:val="00395BA8"/>
    <w:rsid w:val="003A03AF"/>
    <w:rsid w:val="003A1321"/>
    <w:rsid w:val="003A1403"/>
    <w:rsid w:val="003A146B"/>
    <w:rsid w:val="003A17D3"/>
    <w:rsid w:val="003A1D62"/>
    <w:rsid w:val="003A2C7E"/>
    <w:rsid w:val="003A34AA"/>
    <w:rsid w:val="003A419A"/>
    <w:rsid w:val="003A54E5"/>
    <w:rsid w:val="003A6A9A"/>
    <w:rsid w:val="003A6DE9"/>
    <w:rsid w:val="003B103D"/>
    <w:rsid w:val="003B16B9"/>
    <w:rsid w:val="003B1C1A"/>
    <w:rsid w:val="003B39ED"/>
    <w:rsid w:val="003B41FE"/>
    <w:rsid w:val="003B4387"/>
    <w:rsid w:val="003B512A"/>
    <w:rsid w:val="003B7193"/>
    <w:rsid w:val="003B7355"/>
    <w:rsid w:val="003C0AC0"/>
    <w:rsid w:val="003C0EA8"/>
    <w:rsid w:val="003C28F8"/>
    <w:rsid w:val="003C2B04"/>
    <w:rsid w:val="003C40C1"/>
    <w:rsid w:val="003C5488"/>
    <w:rsid w:val="003C5C10"/>
    <w:rsid w:val="003C60E0"/>
    <w:rsid w:val="003C7E43"/>
    <w:rsid w:val="003D000B"/>
    <w:rsid w:val="003D0681"/>
    <w:rsid w:val="003D0B61"/>
    <w:rsid w:val="003D45A7"/>
    <w:rsid w:val="003D4C49"/>
    <w:rsid w:val="003D5506"/>
    <w:rsid w:val="003D5AAE"/>
    <w:rsid w:val="003D5D4C"/>
    <w:rsid w:val="003D7219"/>
    <w:rsid w:val="003E05A3"/>
    <w:rsid w:val="003E0D48"/>
    <w:rsid w:val="003E0F5E"/>
    <w:rsid w:val="003E2568"/>
    <w:rsid w:val="003E2F90"/>
    <w:rsid w:val="003E311B"/>
    <w:rsid w:val="003E3345"/>
    <w:rsid w:val="003E364E"/>
    <w:rsid w:val="003E36BA"/>
    <w:rsid w:val="003E3BBB"/>
    <w:rsid w:val="003E3BF1"/>
    <w:rsid w:val="003E45D5"/>
    <w:rsid w:val="003E57A7"/>
    <w:rsid w:val="003E5D78"/>
    <w:rsid w:val="003E657F"/>
    <w:rsid w:val="003E6CC9"/>
    <w:rsid w:val="003F18B2"/>
    <w:rsid w:val="003F2DB3"/>
    <w:rsid w:val="003F76EC"/>
    <w:rsid w:val="003F7F53"/>
    <w:rsid w:val="00400378"/>
    <w:rsid w:val="00401380"/>
    <w:rsid w:val="00401D5A"/>
    <w:rsid w:val="00402DAA"/>
    <w:rsid w:val="00402FB8"/>
    <w:rsid w:val="004035F0"/>
    <w:rsid w:val="00404DC8"/>
    <w:rsid w:val="00406252"/>
    <w:rsid w:val="00410B27"/>
    <w:rsid w:val="00410F26"/>
    <w:rsid w:val="00411F15"/>
    <w:rsid w:val="0041284A"/>
    <w:rsid w:val="00412D5E"/>
    <w:rsid w:val="00413513"/>
    <w:rsid w:val="004158DF"/>
    <w:rsid w:val="00417710"/>
    <w:rsid w:val="004200EF"/>
    <w:rsid w:val="00422480"/>
    <w:rsid w:val="00424356"/>
    <w:rsid w:val="004245A5"/>
    <w:rsid w:val="004252DD"/>
    <w:rsid w:val="00425943"/>
    <w:rsid w:val="0042594B"/>
    <w:rsid w:val="00426679"/>
    <w:rsid w:val="00430376"/>
    <w:rsid w:val="00430445"/>
    <w:rsid w:val="00431017"/>
    <w:rsid w:val="0043117A"/>
    <w:rsid w:val="00433121"/>
    <w:rsid w:val="004333F1"/>
    <w:rsid w:val="0043458B"/>
    <w:rsid w:val="00436148"/>
    <w:rsid w:val="0043630F"/>
    <w:rsid w:val="00436686"/>
    <w:rsid w:val="00436E30"/>
    <w:rsid w:val="0043774F"/>
    <w:rsid w:val="00440764"/>
    <w:rsid w:val="0044091C"/>
    <w:rsid w:val="00442250"/>
    <w:rsid w:val="00442487"/>
    <w:rsid w:val="004438D7"/>
    <w:rsid w:val="0044487D"/>
    <w:rsid w:val="00444E6A"/>
    <w:rsid w:val="004461CE"/>
    <w:rsid w:val="0045009A"/>
    <w:rsid w:val="0045014F"/>
    <w:rsid w:val="00450C6B"/>
    <w:rsid w:val="0045100F"/>
    <w:rsid w:val="00451231"/>
    <w:rsid w:val="004541B7"/>
    <w:rsid w:val="00454332"/>
    <w:rsid w:val="00454626"/>
    <w:rsid w:val="004578D9"/>
    <w:rsid w:val="00460565"/>
    <w:rsid w:val="00460B43"/>
    <w:rsid w:val="00461DCD"/>
    <w:rsid w:val="00462A60"/>
    <w:rsid w:val="004640AF"/>
    <w:rsid w:val="00464682"/>
    <w:rsid w:val="00465812"/>
    <w:rsid w:val="00466525"/>
    <w:rsid w:val="00466A47"/>
    <w:rsid w:val="00466D2C"/>
    <w:rsid w:val="00470B4C"/>
    <w:rsid w:val="004710B3"/>
    <w:rsid w:val="00471255"/>
    <w:rsid w:val="004728A8"/>
    <w:rsid w:val="004736D4"/>
    <w:rsid w:val="004749A3"/>
    <w:rsid w:val="004752A9"/>
    <w:rsid w:val="00475A90"/>
    <w:rsid w:val="00476693"/>
    <w:rsid w:val="004771B9"/>
    <w:rsid w:val="00477F58"/>
    <w:rsid w:val="0048006D"/>
    <w:rsid w:val="00481147"/>
    <w:rsid w:val="004812B8"/>
    <w:rsid w:val="004817EA"/>
    <w:rsid w:val="00481F9E"/>
    <w:rsid w:val="00482AB7"/>
    <w:rsid w:val="004871BA"/>
    <w:rsid w:val="004877DA"/>
    <w:rsid w:val="004916D6"/>
    <w:rsid w:val="0049255A"/>
    <w:rsid w:val="00493E52"/>
    <w:rsid w:val="0049434D"/>
    <w:rsid w:val="00494557"/>
    <w:rsid w:val="004A110E"/>
    <w:rsid w:val="004A27F1"/>
    <w:rsid w:val="004A3E68"/>
    <w:rsid w:val="004A4067"/>
    <w:rsid w:val="004A413B"/>
    <w:rsid w:val="004A570B"/>
    <w:rsid w:val="004A7E45"/>
    <w:rsid w:val="004B04BC"/>
    <w:rsid w:val="004B0FC6"/>
    <w:rsid w:val="004B133A"/>
    <w:rsid w:val="004B3209"/>
    <w:rsid w:val="004B38EE"/>
    <w:rsid w:val="004B4E38"/>
    <w:rsid w:val="004B551A"/>
    <w:rsid w:val="004C3419"/>
    <w:rsid w:val="004C4601"/>
    <w:rsid w:val="004C4B06"/>
    <w:rsid w:val="004C5EBA"/>
    <w:rsid w:val="004C63CB"/>
    <w:rsid w:val="004C7136"/>
    <w:rsid w:val="004C73B2"/>
    <w:rsid w:val="004C7BF9"/>
    <w:rsid w:val="004D109D"/>
    <w:rsid w:val="004D2E80"/>
    <w:rsid w:val="004D3AB4"/>
    <w:rsid w:val="004D4727"/>
    <w:rsid w:val="004D4CC4"/>
    <w:rsid w:val="004D4D77"/>
    <w:rsid w:val="004D6860"/>
    <w:rsid w:val="004D7730"/>
    <w:rsid w:val="004E1473"/>
    <w:rsid w:val="004E239C"/>
    <w:rsid w:val="004E4445"/>
    <w:rsid w:val="004E4A53"/>
    <w:rsid w:val="004E5B87"/>
    <w:rsid w:val="004E6772"/>
    <w:rsid w:val="004E6F7B"/>
    <w:rsid w:val="004E721F"/>
    <w:rsid w:val="004F32C8"/>
    <w:rsid w:val="004F3340"/>
    <w:rsid w:val="00500D22"/>
    <w:rsid w:val="00502837"/>
    <w:rsid w:val="005028AB"/>
    <w:rsid w:val="00503925"/>
    <w:rsid w:val="00504477"/>
    <w:rsid w:val="00506CEF"/>
    <w:rsid w:val="00506FB9"/>
    <w:rsid w:val="00510140"/>
    <w:rsid w:val="005131FF"/>
    <w:rsid w:val="00513C7B"/>
    <w:rsid w:val="00513D0C"/>
    <w:rsid w:val="00514515"/>
    <w:rsid w:val="00514BFA"/>
    <w:rsid w:val="00514E2D"/>
    <w:rsid w:val="0051677F"/>
    <w:rsid w:val="005208B7"/>
    <w:rsid w:val="005208D1"/>
    <w:rsid w:val="00520F5B"/>
    <w:rsid w:val="00522873"/>
    <w:rsid w:val="0052294D"/>
    <w:rsid w:val="005239E4"/>
    <w:rsid w:val="00524B63"/>
    <w:rsid w:val="005256A6"/>
    <w:rsid w:val="00526283"/>
    <w:rsid w:val="00527410"/>
    <w:rsid w:val="005300BF"/>
    <w:rsid w:val="00530B17"/>
    <w:rsid w:val="0053193E"/>
    <w:rsid w:val="00533374"/>
    <w:rsid w:val="0053383F"/>
    <w:rsid w:val="00533D70"/>
    <w:rsid w:val="00533F56"/>
    <w:rsid w:val="00534371"/>
    <w:rsid w:val="00534AA5"/>
    <w:rsid w:val="005365F7"/>
    <w:rsid w:val="005369D5"/>
    <w:rsid w:val="00537406"/>
    <w:rsid w:val="00540092"/>
    <w:rsid w:val="005404C0"/>
    <w:rsid w:val="005406B6"/>
    <w:rsid w:val="00541AC7"/>
    <w:rsid w:val="00542261"/>
    <w:rsid w:val="00544F65"/>
    <w:rsid w:val="005455D8"/>
    <w:rsid w:val="00545E0E"/>
    <w:rsid w:val="00546417"/>
    <w:rsid w:val="00546723"/>
    <w:rsid w:val="005467E5"/>
    <w:rsid w:val="00547021"/>
    <w:rsid w:val="00547099"/>
    <w:rsid w:val="0054713D"/>
    <w:rsid w:val="0055099F"/>
    <w:rsid w:val="00550A33"/>
    <w:rsid w:val="0055284C"/>
    <w:rsid w:val="005537E8"/>
    <w:rsid w:val="005556E3"/>
    <w:rsid w:val="00556776"/>
    <w:rsid w:val="005578F2"/>
    <w:rsid w:val="00562418"/>
    <w:rsid w:val="0056350B"/>
    <w:rsid w:val="005636F8"/>
    <w:rsid w:val="0056418A"/>
    <w:rsid w:val="00564A70"/>
    <w:rsid w:val="00564C4C"/>
    <w:rsid w:val="0056533B"/>
    <w:rsid w:val="00566B5E"/>
    <w:rsid w:val="00566BE8"/>
    <w:rsid w:val="00566CA6"/>
    <w:rsid w:val="00566D9D"/>
    <w:rsid w:val="005703C4"/>
    <w:rsid w:val="00571606"/>
    <w:rsid w:val="00571F5F"/>
    <w:rsid w:val="005744C1"/>
    <w:rsid w:val="00574C15"/>
    <w:rsid w:val="00574EA5"/>
    <w:rsid w:val="00575743"/>
    <w:rsid w:val="00580103"/>
    <w:rsid w:val="0058216A"/>
    <w:rsid w:val="00583461"/>
    <w:rsid w:val="00583950"/>
    <w:rsid w:val="00583DC7"/>
    <w:rsid w:val="00584D60"/>
    <w:rsid w:val="00586C5D"/>
    <w:rsid w:val="005913FE"/>
    <w:rsid w:val="005929D4"/>
    <w:rsid w:val="00593722"/>
    <w:rsid w:val="0059458C"/>
    <w:rsid w:val="0059583F"/>
    <w:rsid w:val="005961A4"/>
    <w:rsid w:val="005968AF"/>
    <w:rsid w:val="00597B5A"/>
    <w:rsid w:val="005A09D3"/>
    <w:rsid w:val="005A102E"/>
    <w:rsid w:val="005A168D"/>
    <w:rsid w:val="005A17AF"/>
    <w:rsid w:val="005A2F5A"/>
    <w:rsid w:val="005A435B"/>
    <w:rsid w:val="005B30EB"/>
    <w:rsid w:val="005B343D"/>
    <w:rsid w:val="005B4091"/>
    <w:rsid w:val="005B421B"/>
    <w:rsid w:val="005B64F7"/>
    <w:rsid w:val="005C0751"/>
    <w:rsid w:val="005C0BC1"/>
    <w:rsid w:val="005C1F7F"/>
    <w:rsid w:val="005C211C"/>
    <w:rsid w:val="005C2EC3"/>
    <w:rsid w:val="005C51FC"/>
    <w:rsid w:val="005C6E6A"/>
    <w:rsid w:val="005D05AF"/>
    <w:rsid w:val="005D0723"/>
    <w:rsid w:val="005D0FB1"/>
    <w:rsid w:val="005D29F5"/>
    <w:rsid w:val="005D3666"/>
    <w:rsid w:val="005D4A4E"/>
    <w:rsid w:val="005D52AA"/>
    <w:rsid w:val="005D6C19"/>
    <w:rsid w:val="005D7DBD"/>
    <w:rsid w:val="005E00E7"/>
    <w:rsid w:val="005E2E3D"/>
    <w:rsid w:val="005E2E8A"/>
    <w:rsid w:val="005E68DB"/>
    <w:rsid w:val="005E6E7C"/>
    <w:rsid w:val="005E76BA"/>
    <w:rsid w:val="005E77EE"/>
    <w:rsid w:val="005F0A89"/>
    <w:rsid w:val="005F0C5A"/>
    <w:rsid w:val="005F0E2B"/>
    <w:rsid w:val="005F3DB2"/>
    <w:rsid w:val="005F5E5F"/>
    <w:rsid w:val="005F6F86"/>
    <w:rsid w:val="006000C4"/>
    <w:rsid w:val="006004D3"/>
    <w:rsid w:val="00600E9E"/>
    <w:rsid w:val="006010F8"/>
    <w:rsid w:val="00601B37"/>
    <w:rsid w:val="00602687"/>
    <w:rsid w:val="00602B55"/>
    <w:rsid w:val="00603AF2"/>
    <w:rsid w:val="00603E79"/>
    <w:rsid w:val="00605430"/>
    <w:rsid w:val="00605486"/>
    <w:rsid w:val="00606A61"/>
    <w:rsid w:val="00607016"/>
    <w:rsid w:val="00610C10"/>
    <w:rsid w:val="0061190D"/>
    <w:rsid w:val="006120A3"/>
    <w:rsid w:val="00612D04"/>
    <w:rsid w:val="006139C8"/>
    <w:rsid w:val="006156D6"/>
    <w:rsid w:val="00616FB0"/>
    <w:rsid w:val="00617FCA"/>
    <w:rsid w:val="00620768"/>
    <w:rsid w:val="00620B26"/>
    <w:rsid w:val="0062241F"/>
    <w:rsid w:val="006259BB"/>
    <w:rsid w:val="00626F95"/>
    <w:rsid w:val="00627095"/>
    <w:rsid w:val="006275CE"/>
    <w:rsid w:val="00627782"/>
    <w:rsid w:val="0063237A"/>
    <w:rsid w:val="00632D11"/>
    <w:rsid w:val="00634438"/>
    <w:rsid w:val="0063583B"/>
    <w:rsid w:val="00636918"/>
    <w:rsid w:val="00640D09"/>
    <w:rsid w:val="006416A4"/>
    <w:rsid w:val="00641784"/>
    <w:rsid w:val="0064295F"/>
    <w:rsid w:val="00645D9E"/>
    <w:rsid w:val="006501ED"/>
    <w:rsid w:val="00652BC4"/>
    <w:rsid w:val="00653856"/>
    <w:rsid w:val="006560AA"/>
    <w:rsid w:val="00661B92"/>
    <w:rsid w:val="00661C19"/>
    <w:rsid w:val="00662406"/>
    <w:rsid w:val="00662A25"/>
    <w:rsid w:val="006649D0"/>
    <w:rsid w:val="006652E2"/>
    <w:rsid w:val="006658CF"/>
    <w:rsid w:val="00665FCF"/>
    <w:rsid w:val="0066683F"/>
    <w:rsid w:val="00666D78"/>
    <w:rsid w:val="00666D93"/>
    <w:rsid w:val="006708E0"/>
    <w:rsid w:val="00670B59"/>
    <w:rsid w:val="006712C4"/>
    <w:rsid w:val="006713D5"/>
    <w:rsid w:val="006714FE"/>
    <w:rsid w:val="00672609"/>
    <w:rsid w:val="00672D3C"/>
    <w:rsid w:val="00680A5A"/>
    <w:rsid w:val="0068191C"/>
    <w:rsid w:val="006827F9"/>
    <w:rsid w:val="006834CB"/>
    <w:rsid w:val="00684C1C"/>
    <w:rsid w:val="00686989"/>
    <w:rsid w:val="00686E13"/>
    <w:rsid w:val="0069104E"/>
    <w:rsid w:val="006912D4"/>
    <w:rsid w:val="00692D6C"/>
    <w:rsid w:val="0069335A"/>
    <w:rsid w:val="00693F59"/>
    <w:rsid w:val="006948F0"/>
    <w:rsid w:val="00695BB1"/>
    <w:rsid w:val="00696547"/>
    <w:rsid w:val="00696B27"/>
    <w:rsid w:val="0069797C"/>
    <w:rsid w:val="006A129B"/>
    <w:rsid w:val="006A13F3"/>
    <w:rsid w:val="006A1DA6"/>
    <w:rsid w:val="006A1F1E"/>
    <w:rsid w:val="006A3BA9"/>
    <w:rsid w:val="006A5459"/>
    <w:rsid w:val="006A5561"/>
    <w:rsid w:val="006A786C"/>
    <w:rsid w:val="006A7A58"/>
    <w:rsid w:val="006B0818"/>
    <w:rsid w:val="006B2A45"/>
    <w:rsid w:val="006B43F4"/>
    <w:rsid w:val="006B45D1"/>
    <w:rsid w:val="006B4A72"/>
    <w:rsid w:val="006B74A2"/>
    <w:rsid w:val="006C3BBE"/>
    <w:rsid w:val="006C3DA1"/>
    <w:rsid w:val="006C47E7"/>
    <w:rsid w:val="006C4C1B"/>
    <w:rsid w:val="006C577E"/>
    <w:rsid w:val="006C7366"/>
    <w:rsid w:val="006C7DBD"/>
    <w:rsid w:val="006D0A03"/>
    <w:rsid w:val="006D1D39"/>
    <w:rsid w:val="006D276A"/>
    <w:rsid w:val="006D427C"/>
    <w:rsid w:val="006D5900"/>
    <w:rsid w:val="006E2011"/>
    <w:rsid w:val="006E2FF9"/>
    <w:rsid w:val="006E46CB"/>
    <w:rsid w:val="006E500E"/>
    <w:rsid w:val="006E6287"/>
    <w:rsid w:val="006F0CB8"/>
    <w:rsid w:val="006F12F1"/>
    <w:rsid w:val="006F2D02"/>
    <w:rsid w:val="006F2FA0"/>
    <w:rsid w:val="006F380F"/>
    <w:rsid w:val="006F5064"/>
    <w:rsid w:val="006F6FDD"/>
    <w:rsid w:val="006F7A56"/>
    <w:rsid w:val="007018A6"/>
    <w:rsid w:val="00701F31"/>
    <w:rsid w:val="007050F6"/>
    <w:rsid w:val="00705A01"/>
    <w:rsid w:val="00705B20"/>
    <w:rsid w:val="007072C4"/>
    <w:rsid w:val="007072F2"/>
    <w:rsid w:val="0071126C"/>
    <w:rsid w:val="00712F0E"/>
    <w:rsid w:val="00713006"/>
    <w:rsid w:val="00714D0C"/>
    <w:rsid w:val="00716800"/>
    <w:rsid w:val="007170C4"/>
    <w:rsid w:val="0071777D"/>
    <w:rsid w:val="00717D6A"/>
    <w:rsid w:val="00720870"/>
    <w:rsid w:val="00720FAA"/>
    <w:rsid w:val="00721130"/>
    <w:rsid w:val="007233EB"/>
    <w:rsid w:val="00723DD5"/>
    <w:rsid w:val="007243C5"/>
    <w:rsid w:val="00724EC4"/>
    <w:rsid w:val="00725C08"/>
    <w:rsid w:val="00725CE9"/>
    <w:rsid w:val="0072600A"/>
    <w:rsid w:val="00726812"/>
    <w:rsid w:val="00726BB4"/>
    <w:rsid w:val="007276CC"/>
    <w:rsid w:val="00732E5D"/>
    <w:rsid w:val="00733F09"/>
    <w:rsid w:val="007354C8"/>
    <w:rsid w:val="007355FE"/>
    <w:rsid w:val="007370C1"/>
    <w:rsid w:val="007375F9"/>
    <w:rsid w:val="0074124A"/>
    <w:rsid w:val="00741C9F"/>
    <w:rsid w:val="00742BDB"/>
    <w:rsid w:val="00742CB7"/>
    <w:rsid w:val="00743774"/>
    <w:rsid w:val="00743CC3"/>
    <w:rsid w:val="007452A6"/>
    <w:rsid w:val="00745F4F"/>
    <w:rsid w:val="0074656F"/>
    <w:rsid w:val="0074741B"/>
    <w:rsid w:val="007477A4"/>
    <w:rsid w:val="007479F3"/>
    <w:rsid w:val="00747B84"/>
    <w:rsid w:val="00750195"/>
    <w:rsid w:val="00750491"/>
    <w:rsid w:val="007511C6"/>
    <w:rsid w:val="007519A7"/>
    <w:rsid w:val="00751F5E"/>
    <w:rsid w:val="00753369"/>
    <w:rsid w:val="00753745"/>
    <w:rsid w:val="00754F20"/>
    <w:rsid w:val="007572D7"/>
    <w:rsid w:val="00757541"/>
    <w:rsid w:val="00757D23"/>
    <w:rsid w:val="00757F60"/>
    <w:rsid w:val="00760E7C"/>
    <w:rsid w:val="0076217D"/>
    <w:rsid w:val="00762977"/>
    <w:rsid w:val="00762EF6"/>
    <w:rsid w:val="0076343B"/>
    <w:rsid w:val="00763513"/>
    <w:rsid w:val="0076757E"/>
    <w:rsid w:val="007700F2"/>
    <w:rsid w:val="00770346"/>
    <w:rsid w:val="00773CFE"/>
    <w:rsid w:val="00774A89"/>
    <w:rsid w:val="0077608C"/>
    <w:rsid w:val="007771E8"/>
    <w:rsid w:val="00777218"/>
    <w:rsid w:val="00781351"/>
    <w:rsid w:val="00783430"/>
    <w:rsid w:val="00785FEA"/>
    <w:rsid w:val="00787441"/>
    <w:rsid w:val="00790128"/>
    <w:rsid w:val="00791123"/>
    <w:rsid w:val="00791390"/>
    <w:rsid w:val="007913C9"/>
    <w:rsid w:val="007915A0"/>
    <w:rsid w:val="00791DBA"/>
    <w:rsid w:val="00793CB9"/>
    <w:rsid w:val="0079407A"/>
    <w:rsid w:val="0079425F"/>
    <w:rsid w:val="007949C6"/>
    <w:rsid w:val="00794FC1"/>
    <w:rsid w:val="00796148"/>
    <w:rsid w:val="00796FA6"/>
    <w:rsid w:val="007A0030"/>
    <w:rsid w:val="007A0760"/>
    <w:rsid w:val="007A14C0"/>
    <w:rsid w:val="007A1E3B"/>
    <w:rsid w:val="007A2F83"/>
    <w:rsid w:val="007A30C5"/>
    <w:rsid w:val="007A448C"/>
    <w:rsid w:val="007A5303"/>
    <w:rsid w:val="007A5AC6"/>
    <w:rsid w:val="007B0376"/>
    <w:rsid w:val="007B0CD8"/>
    <w:rsid w:val="007B174E"/>
    <w:rsid w:val="007B17BE"/>
    <w:rsid w:val="007B3595"/>
    <w:rsid w:val="007B3F91"/>
    <w:rsid w:val="007B4C15"/>
    <w:rsid w:val="007B6A8E"/>
    <w:rsid w:val="007B735B"/>
    <w:rsid w:val="007B7383"/>
    <w:rsid w:val="007B776C"/>
    <w:rsid w:val="007B778D"/>
    <w:rsid w:val="007C024F"/>
    <w:rsid w:val="007C2AB2"/>
    <w:rsid w:val="007C430F"/>
    <w:rsid w:val="007C461B"/>
    <w:rsid w:val="007C513B"/>
    <w:rsid w:val="007C5981"/>
    <w:rsid w:val="007C5BBB"/>
    <w:rsid w:val="007C7328"/>
    <w:rsid w:val="007D0B71"/>
    <w:rsid w:val="007D0BB4"/>
    <w:rsid w:val="007D1096"/>
    <w:rsid w:val="007D2109"/>
    <w:rsid w:val="007D3181"/>
    <w:rsid w:val="007D4548"/>
    <w:rsid w:val="007D5492"/>
    <w:rsid w:val="007D6519"/>
    <w:rsid w:val="007D7375"/>
    <w:rsid w:val="007D7D34"/>
    <w:rsid w:val="007E20B2"/>
    <w:rsid w:val="007E4D49"/>
    <w:rsid w:val="007E5400"/>
    <w:rsid w:val="007E5FCA"/>
    <w:rsid w:val="007E6A84"/>
    <w:rsid w:val="007F4773"/>
    <w:rsid w:val="007F544C"/>
    <w:rsid w:val="007F544F"/>
    <w:rsid w:val="007F7062"/>
    <w:rsid w:val="008005AE"/>
    <w:rsid w:val="0080219F"/>
    <w:rsid w:val="00802970"/>
    <w:rsid w:val="0080362D"/>
    <w:rsid w:val="00805816"/>
    <w:rsid w:val="00806ED5"/>
    <w:rsid w:val="00807C69"/>
    <w:rsid w:val="008111EF"/>
    <w:rsid w:val="008112B2"/>
    <w:rsid w:val="00811EB8"/>
    <w:rsid w:val="008132C8"/>
    <w:rsid w:val="0081674F"/>
    <w:rsid w:val="008169A2"/>
    <w:rsid w:val="00817FA0"/>
    <w:rsid w:val="00820C49"/>
    <w:rsid w:val="00821408"/>
    <w:rsid w:val="008220B3"/>
    <w:rsid w:val="008236CA"/>
    <w:rsid w:val="00823C8C"/>
    <w:rsid w:val="00824B3A"/>
    <w:rsid w:val="0082660B"/>
    <w:rsid w:val="00826E42"/>
    <w:rsid w:val="00827889"/>
    <w:rsid w:val="00831FF4"/>
    <w:rsid w:val="00833984"/>
    <w:rsid w:val="0083399B"/>
    <w:rsid w:val="00833E98"/>
    <w:rsid w:val="00834AFC"/>
    <w:rsid w:val="008359B5"/>
    <w:rsid w:val="00836CBA"/>
    <w:rsid w:val="00841568"/>
    <w:rsid w:val="00841582"/>
    <w:rsid w:val="00841D56"/>
    <w:rsid w:val="00843AEA"/>
    <w:rsid w:val="00844326"/>
    <w:rsid w:val="00844AD6"/>
    <w:rsid w:val="008456A4"/>
    <w:rsid w:val="0085062D"/>
    <w:rsid w:val="00853E82"/>
    <w:rsid w:val="00854857"/>
    <w:rsid w:val="00855822"/>
    <w:rsid w:val="00855B4E"/>
    <w:rsid w:val="0085772B"/>
    <w:rsid w:val="00857768"/>
    <w:rsid w:val="008578AA"/>
    <w:rsid w:val="008622B9"/>
    <w:rsid w:val="0086400D"/>
    <w:rsid w:val="008647A6"/>
    <w:rsid w:val="0086670F"/>
    <w:rsid w:val="00867C39"/>
    <w:rsid w:val="00874943"/>
    <w:rsid w:val="008758A0"/>
    <w:rsid w:val="008766A9"/>
    <w:rsid w:val="00880069"/>
    <w:rsid w:val="0088063F"/>
    <w:rsid w:val="0088103C"/>
    <w:rsid w:val="008817B1"/>
    <w:rsid w:val="00883372"/>
    <w:rsid w:val="00883533"/>
    <w:rsid w:val="0088504A"/>
    <w:rsid w:val="0088690B"/>
    <w:rsid w:val="00887F4C"/>
    <w:rsid w:val="00891B49"/>
    <w:rsid w:val="00892DAD"/>
    <w:rsid w:val="00893980"/>
    <w:rsid w:val="008A0206"/>
    <w:rsid w:val="008A081C"/>
    <w:rsid w:val="008A098E"/>
    <w:rsid w:val="008A0B76"/>
    <w:rsid w:val="008A11AA"/>
    <w:rsid w:val="008A1B91"/>
    <w:rsid w:val="008A21C5"/>
    <w:rsid w:val="008A2B77"/>
    <w:rsid w:val="008A3826"/>
    <w:rsid w:val="008A3CC8"/>
    <w:rsid w:val="008A3FBC"/>
    <w:rsid w:val="008A4C76"/>
    <w:rsid w:val="008A7136"/>
    <w:rsid w:val="008B0716"/>
    <w:rsid w:val="008B0908"/>
    <w:rsid w:val="008B1C96"/>
    <w:rsid w:val="008B43A9"/>
    <w:rsid w:val="008B4ABC"/>
    <w:rsid w:val="008B5E2F"/>
    <w:rsid w:val="008B5FCF"/>
    <w:rsid w:val="008C0C64"/>
    <w:rsid w:val="008C259F"/>
    <w:rsid w:val="008C297E"/>
    <w:rsid w:val="008C3619"/>
    <w:rsid w:val="008C46BF"/>
    <w:rsid w:val="008C5FA1"/>
    <w:rsid w:val="008C65B5"/>
    <w:rsid w:val="008C66C9"/>
    <w:rsid w:val="008C703F"/>
    <w:rsid w:val="008C778F"/>
    <w:rsid w:val="008D215D"/>
    <w:rsid w:val="008D34B6"/>
    <w:rsid w:val="008D46C7"/>
    <w:rsid w:val="008E2939"/>
    <w:rsid w:val="008E2FF4"/>
    <w:rsid w:val="008E4198"/>
    <w:rsid w:val="008E4889"/>
    <w:rsid w:val="008E4AB8"/>
    <w:rsid w:val="008E5B93"/>
    <w:rsid w:val="008E7D6E"/>
    <w:rsid w:val="008E7F2F"/>
    <w:rsid w:val="008F0184"/>
    <w:rsid w:val="008F0B43"/>
    <w:rsid w:val="008F3FA3"/>
    <w:rsid w:val="00901E0C"/>
    <w:rsid w:val="00903D41"/>
    <w:rsid w:val="00905100"/>
    <w:rsid w:val="00905511"/>
    <w:rsid w:val="00907049"/>
    <w:rsid w:val="00907470"/>
    <w:rsid w:val="00910337"/>
    <w:rsid w:val="009117FB"/>
    <w:rsid w:val="00912471"/>
    <w:rsid w:val="009137E7"/>
    <w:rsid w:val="00913C67"/>
    <w:rsid w:val="00914C33"/>
    <w:rsid w:val="00914F30"/>
    <w:rsid w:val="009153C2"/>
    <w:rsid w:val="00916066"/>
    <w:rsid w:val="009161B3"/>
    <w:rsid w:val="00916366"/>
    <w:rsid w:val="009177CF"/>
    <w:rsid w:val="009200A1"/>
    <w:rsid w:val="0092164C"/>
    <w:rsid w:val="0092296B"/>
    <w:rsid w:val="0092326A"/>
    <w:rsid w:val="00924B66"/>
    <w:rsid w:val="00924EC8"/>
    <w:rsid w:val="00925552"/>
    <w:rsid w:val="009256E9"/>
    <w:rsid w:val="00926831"/>
    <w:rsid w:val="009308A3"/>
    <w:rsid w:val="009310C1"/>
    <w:rsid w:val="00931CEA"/>
    <w:rsid w:val="00933592"/>
    <w:rsid w:val="009342C2"/>
    <w:rsid w:val="009349D2"/>
    <w:rsid w:val="00935E36"/>
    <w:rsid w:val="00936EE7"/>
    <w:rsid w:val="009378B2"/>
    <w:rsid w:val="00941945"/>
    <w:rsid w:val="009426A7"/>
    <w:rsid w:val="00943CC2"/>
    <w:rsid w:val="009440F1"/>
    <w:rsid w:val="009473D5"/>
    <w:rsid w:val="009528A9"/>
    <w:rsid w:val="00952EE0"/>
    <w:rsid w:val="00953079"/>
    <w:rsid w:val="00953265"/>
    <w:rsid w:val="009541BE"/>
    <w:rsid w:val="009541FD"/>
    <w:rsid w:val="0095467D"/>
    <w:rsid w:val="00954780"/>
    <w:rsid w:val="0095497D"/>
    <w:rsid w:val="00954AC0"/>
    <w:rsid w:val="009552A5"/>
    <w:rsid w:val="00956548"/>
    <w:rsid w:val="00956D99"/>
    <w:rsid w:val="00957608"/>
    <w:rsid w:val="0096084F"/>
    <w:rsid w:val="00960CD7"/>
    <w:rsid w:val="009619FB"/>
    <w:rsid w:val="00962846"/>
    <w:rsid w:val="00963475"/>
    <w:rsid w:val="00964B10"/>
    <w:rsid w:val="00966CA1"/>
    <w:rsid w:val="00966E4E"/>
    <w:rsid w:val="009702E2"/>
    <w:rsid w:val="00970FF6"/>
    <w:rsid w:val="00971DBE"/>
    <w:rsid w:val="0097273D"/>
    <w:rsid w:val="00972848"/>
    <w:rsid w:val="0097509B"/>
    <w:rsid w:val="00976676"/>
    <w:rsid w:val="00976DAB"/>
    <w:rsid w:val="00977206"/>
    <w:rsid w:val="009775DC"/>
    <w:rsid w:val="009779B2"/>
    <w:rsid w:val="009813E8"/>
    <w:rsid w:val="00982E79"/>
    <w:rsid w:val="00990175"/>
    <w:rsid w:val="009906BB"/>
    <w:rsid w:val="00992831"/>
    <w:rsid w:val="00993611"/>
    <w:rsid w:val="00993ECF"/>
    <w:rsid w:val="00995CC8"/>
    <w:rsid w:val="0099675B"/>
    <w:rsid w:val="00996AD1"/>
    <w:rsid w:val="009A03BA"/>
    <w:rsid w:val="009A06F0"/>
    <w:rsid w:val="009A1A64"/>
    <w:rsid w:val="009A3191"/>
    <w:rsid w:val="009A395F"/>
    <w:rsid w:val="009A4402"/>
    <w:rsid w:val="009A4C31"/>
    <w:rsid w:val="009A4FF7"/>
    <w:rsid w:val="009A69EB"/>
    <w:rsid w:val="009B12F7"/>
    <w:rsid w:val="009B15FD"/>
    <w:rsid w:val="009B60DC"/>
    <w:rsid w:val="009B7EFB"/>
    <w:rsid w:val="009C040E"/>
    <w:rsid w:val="009C0E43"/>
    <w:rsid w:val="009C2E40"/>
    <w:rsid w:val="009C3E5F"/>
    <w:rsid w:val="009C65D5"/>
    <w:rsid w:val="009C78F1"/>
    <w:rsid w:val="009D37BB"/>
    <w:rsid w:val="009D4CAD"/>
    <w:rsid w:val="009D4CE4"/>
    <w:rsid w:val="009D50FC"/>
    <w:rsid w:val="009D5902"/>
    <w:rsid w:val="009D5EA6"/>
    <w:rsid w:val="009D7274"/>
    <w:rsid w:val="009E081B"/>
    <w:rsid w:val="009E197D"/>
    <w:rsid w:val="009E1E17"/>
    <w:rsid w:val="009E31B7"/>
    <w:rsid w:val="009E3751"/>
    <w:rsid w:val="009E3954"/>
    <w:rsid w:val="009E3C95"/>
    <w:rsid w:val="009E3F5C"/>
    <w:rsid w:val="009E61CC"/>
    <w:rsid w:val="009F0F8A"/>
    <w:rsid w:val="009F1C85"/>
    <w:rsid w:val="009F3239"/>
    <w:rsid w:val="009F3F84"/>
    <w:rsid w:val="009F67AB"/>
    <w:rsid w:val="00A02A2F"/>
    <w:rsid w:val="00A03C7F"/>
    <w:rsid w:val="00A0420C"/>
    <w:rsid w:val="00A04ADC"/>
    <w:rsid w:val="00A051CC"/>
    <w:rsid w:val="00A10682"/>
    <w:rsid w:val="00A106ED"/>
    <w:rsid w:val="00A11B60"/>
    <w:rsid w:val="00A1260D"/>
    <w:rsid w:val="00A138CC"/>
    <w:rsid w:val="00A13BBB"/>
    <w:rsid w:val="00A14C80"/>
    <w:rsid w:val="00A159BB"/>
    <w:rsid w:val="00A1681B"/>
    <w:rsid w:val="00A17D82"/>
    <w:rsid w:val="00A224C1"/>
    <w:rsid w:val="00A23049"/>
    <w:rsid w:val="00A237A2"/>
    <w:rsid w:val="00A23B41"/>
    <w:rsid w:val="00A24C6E"/>
    <w:rsid w:val="00A254FC"/>
    <w:rsid w:val="00A25B38"/>
    <w:rsid w:val="00A25FCB"/>
    <w:rsid w:val="00A26CC8"/>
    <w:rsid w:val="00A272C6"/>
    <w:rsid w:val="00A303F2"/>
    <w:rsid w:val="00A31D95"/>
    <w:rsid w:val="00A335C7"/>
    <w:rsid w:val="00A34F3C"/>
    <w:rsid w:val="00A353AA"/>
    <w:rsid w:val="00A41962"/>
    <w:rsid w:val="00A4378F"/>
    <w:rsid w:val="00A43944"/>
    <w:rsid w:val="00A43FD2"/>
    <w:rsid w:val="00A44120"/>
    <w:rsid w:val="00A447C4"/>
    <w:rsid w:val="00A452B8"/>
    <w:rsid w:val="00A47679"/>
    <w:rsid w:val="00A47824"/>
    <w:rsid w:val="00A5064A"/>
    <w:rsid w:val="00A50EB4"/>
    <w:rsid w:val="00A51A89"/>
    <w:rsid w:val="00A52AE4"/>
    <w:rsid w:val="00A53378"/>
    <w:rsid w:val="00A554DB"/>
    <w:rsid w:val="00A56A79"/>
    <w:rsid w:val="00A56BE0"/>
    <w:rsid w:val="00A62C1E"/>
    <w:rsid w:val="00A63FEB"/>
    <w:rsid w:val="00A64EB0"/>
    <w:rsid w:val="00A66A88"/>
    <w:rsid w:val="00A66B56"/>
    <w:rsid w:val="00A66D7D"/>
    <w:rsid w:val="00A6757D"/>
    <w:rsid w:val="00A704EF"/>
    <w:rsid w:val="00A7066D"/>
    <w:rsid w:val="00A70EBF"/>
    <w:rsid w:val="00A71B42"/>
    <w:rsid w:val="00A71B8F"/>
    <w:rsid w:val="00A72767"/>
    <w:rsid w:val="00A73C81"/>
    <w:rsid w:val="00A74815"/>
    <w:rsid w:val="00A74FFA"/>
    <w:rsid w:val="00A75ED2"/>
    <w:rsid w:val="00A762BF"/>
    <w:rsid w:val="00A811A1"/>
    <w:rsid w:val="00A81F36"/>
    <w:rsid w:val="00A820A3"/>
    <w:rsid w:val="00A82348"/>
    <w:rsid w:val="00A82B33"/>
    <w:rsid w:val="00A83E0D"/>
    <w:rsid w:val="00A871F2"/>
    <w:rsid w:val="00A87BDA"/>
    <w:rsid w:val="00A904CC"/>
    <w:rsid w:val="00A907C3"/>
    <w:rsid w:val="00A90EE6"/>
    <w:rsid w:val="00A91C56"/>
    <w:rsid w:val="00A91ED9"/>
    <w:rsid w:val="00A9282B"/>
    <w:rsid w:val="00A937D2"/>
    <w:rsid w:val="00A95866"/>
    <w:rsid w:val="00A95A6B"/>
    <w:rsid w:val="00A95B6D"/>
    <w:rsid w:val="00A96C0E"/>
    <w:rsid w:val="00A97ADB"/>
    <w:rsid w:val="00A97D13"/>
    <w:rsid w:val="00AA013E"/>
    <w:rsid w:val="00AA16A7"/>
    <w:rsid w:val="00AA2666"/>
    <w:rsid w:val="00AA27D5"/>
    <w:rsid w:val="00AA3E99"/>
    <w:rsid w:val="00AA4463"/>
    <w:rsid w:val="00AA4ECD"/>
    <w:rsid w:val="00AA7670"/>
    <w:rsid w:val="00AB0A99"/>
    <w:rsid w:val="00AB56A0"/>
    <w:rsid w:val="00AB6485"/>
    <w:rsid w:val="00AB6F83"/>
    <w:rsid w:val="00AB7709"/>
    <w:rsid w:val="00AB7F93"/>
    <w:rsid w:val="00AC0C7C"/>
    <w:rsid w:val="00AC0F0F"/>
    <w:rsid w:val="00AC343F"/>
    <w:rsid w:val="00AC40D0"/>
    <w:rsid w:val="00AC4339"/>
    <w:rsid w:val="00AC43B3"/>
    <w:rsid w:val="00AC59F1"/>
    <w:rsid w:val="00AC762C"/>
    <w:rsid w:val="00AD0DB9"/>
    <w:rsid w:val="00AD165C"/>
    <w:rsid w:val="00AD17DC"/>
    <w:rsid w:val="00AD2D30"/>
    <w:rsid w:val="00AD39EA"/>
    <w:rsid w:val="00AD4D64"/>
    <w:rsid w:val="00AD6E85"/>
    <w:rsid w:val="00AD76AA"/>
    <w:rsid w:val="00AD76E1"/>
    <w:rsid w:val="00AD773B"/>
    <w:rsid w:val="00AE275E"/>
    <w:rsid w:val="00AE3A92"/>
    <w:rsid w:val="00AE5E8E"/>
    <w:rsid w:val="00AE6316"/>
    <w:rsid w:val="00AE7D73"/>
    <w:rsid w:val="00AF27AD"/>
    <w:rsid w:val="00AF3C9E"/>
    <w:rsid w:val="00AF587D"/>
    <w:rsid w:val="00AF6CBD"/>
    <w:rsid w:val="00AF702A"/>
    <w:rsid w:val="00AF75E2"/>
    <w:rsid w:val="00AF7952"/>
    <w:rsid w:val="00B0289E"/>
    <w:rsid w:val="00B10C48"/>
    <w:rsid w:val="00B12150"/>
    <w:rsid w:val="00B14962"/>
    <w:rsid w:val="00B15D0A"/>
    <w:rsid w:val="00B15F40"/>
    <w:rsid w:val="00B1678E"/>
    <w:rsid w:val="00B169BE"/>
    <w:rsid w:val="00B16DA4"/>
    <w:rsid w:val="00B17BD7"/>
    <w:rsid w:val="00B21412"/>
    <w:rsid w:val="00B21AB7"/>
    <w:rsid w:val="00B2351A"/>
    <w:rsid w:val="00B235B0"/>
    <w:rsid w:val="00B235B6"/>
    <w:rsid w:val="00B23BA7"/>
    <w:rsid w:val="00B23EB6"/>
    <w:rsid w:val="00B242F0"/>
    <w:rsid w:val="00B24BB8"/>
    <w:rsid w:val="00B24C06"/>
    <w:rsid w:val="00B25021"/>
    <w:rsid w:val="00B254D0"/>
    <w:rsid w:val="00B2562F"/>
    <w:rsid w:val="00B273B1"/>
    <w:rsid w:val="00B3026E"/>
    <w:rsid w:val="00B302DF"/>
    <w:rsid w:val="00B3103F"/>
    <w:rsid w:val="00B32CE1"/>
    <w:rsid w:val="00B34BC5"/>
    <w:rsid w:val="00B35CB9"/>
    <w:rsid w:val="00B35D30"/>
    <w:rsid w:val="00B36009"/>
    <w:rsid w:val="00B369B2"/>
    <w:rsid w:val="00B36CDA"/>
    <w:rsid w:val="00B36DC0"/>
    <w:rsid w:val="00B37D12"/>
    <w:rsid w:val="00B40940"/>
    <w:rsid w:val="00B42119"/>
    <w:rsid w:val="00B42A4B"/>
    <w:rsid w:val="00B44221"/>
    <w:rsid w:val="00B44680"/>
    <w:rsid w:val="00B45122"/>
    <w:rsid w:val="00B4531A"/>
    <w:rsid w:val="00B462EA"/>
    <w:rsid w:val="00B462F8"/>
    <w:rsid w:val="00B5032C"/>
    <w:rsid w:val="00B50699"/>
    <w:rsid w:val="00B50A9B"/>
    <w:rsid w:val="00B5298A"/>
    <w:rsid w:val="00B54290"/>
    <w:rsid w:val="00B56B45"/>
    <w:rsid w:val="00B5721D"/>
    <w:rsid w:val="00B576CD"/>
    <w:rsid w:val="00B57FE7"/>
    <w:rsid w:val="00B6146C"/>
    <w:rsid w:val="00B62515"/>
    <w:rsid w:val="00B629ED"/>
    <w:rsid w:val="00B635FB"/>
    <w:rsid w:val="00B6396F"/>
    <w:rsid w:val="00B6404D"/>
    <w:rsid w:val="00B64748"/>
    <w:rsid w:val="00B6680D"/>
    <w:rsid w:val="00B66DE3"/>
    <w:rsid w:val="00B71A9F"/>
    <w:rsid w:val="00B72751"/>
    <w:rsid w:val="00B74402"/>
    <w:rsid w:val="00B763FA"/>
    <w:rsid w:val="00B771D0"/>
    <w:rsid w:val="00B7784D"/>
    <w:rsid w:val="00B801ED"/>
    <w:rsid w:val="00B81F56"/>
    <w:rsid w:val="00B82C86"/>
    <w:rsid w:val="00B8391A"/>
    <w:rsid w:val="00B84477"/>
    <w:rsid w:val="00B853E9"/>
    <w:rsid w:val="00B85967"/>
    <w:rsid w:val="00B85D24"/>
    <w:rsid w:val="00B86335"/>
    <w:rsid w:val="00B86DED"/>
    <w:rsid w:val="00B87597"/>
    <w:rsid w:val="00B90E3E"/>
    <w:rsid w:val="00B9124E"/>
    <w:rsid w:val="00B91E8F"/>
    <w:rsid w:val="00B92B5C"/>
    <w:rsid w:val="00B93CA1"/>
    <w:rsid w:val="00BA2C2A"/>
    <w:rsid w:val="00BA319C"/>
    <w:rsid w:val="00BA37B2"/>
    <w:rsid w:val="00BA6039"/>
    <w:rsid w:val="00BA68A4"/>
    <w:rsid w:val="00BA6F5D"/>
    <w:rsid w:val="00BA79C6"/>
    <w:rsid w:val="00BB173D"/>
    <w:rsid w:val="00BB179D"/>
    <w:rsid w:val="00BB1E48"/>
    <w:rsid w:val="00BB2851"/>
    <w:rsid w:val="00BB2DA4"/>
    <w:rsid w:val="00BB38D1"/>
    <w:rsid w:val="00BB39D0"/>
    <w:rsid w:val="00BB3B77"/>
    <w:rsid w:val="00BB6FE2"/>
    <w:rsid w:val="00BC0D6B"/>
    <w:rsid w:val="00BC11FD"/>
    <w:rsid w:val="00BC2162"/>
    <w:rsid w:val="00BC3105"/>
    <w:rsid w:val="00BC4248"/>
    <w:rsid w:val="00BC4EEA"/>
    <w:rsid w:val="00BC5E28"/>
    <w:rsid w:val="00BC7F04"/>
    <w:rsid w:val="00BD1383"/>
    <w:rsid w:val="00BD1ECD"/>
    <w:rsid w:val="00BD2569"/>
    <w:rsid w:val="00BD2E2E"/>
    <w:rsid w:val="00BD3140"/>
    <w:rsid w:val="00BD388E"/>
    <w:rsid w:val="00BD626C"/>
    <w:rsid w:val="00BD63DE"/>
    <w:rsid w:val="00BD6A8C"/>
    <w:rsid w:val="00BD722E"/>
    <w:rsid w:val="00BE064D"/>
    <w:rsid w:val="00BE2D73"/>
    <w:rsid w:val="00BE2E94"/>
    <w:rsid w:val="00BE3335"/>
    <w:rsid w:val="00BE3927"/>
    <w:rsid w:val="00BE4CCE"/>
    <w:rsid w:val="00BE551F"/>
    <w:rsid w:val="00BE5D9D"/>
    <w:rsid w:val="00BF08F9"/>
    <w:rsid w:val="00BF10A5"/>
    <w:rsid w:val="00BF338E"/>
    <w:rsid w:val="00BF4E6A"/>
    <w:rsid w:val="00BF626E"/>
    <w:rsid w:val="00BF70FF"/>
    <w:rsid w:val="00C00B28"/>
    <w:rsid w:val="00C0156C"/>
    <w:rsid w:val="00C0410F"/>
    <w:rsid w:val="00C061F8"/>
    <w:rsid w:val="00C06237"/>
    <w:rsid w:val="00C06500"/>
    <w:rsid w:val="00C073A5"/>
    <w:rsid w:val="00C1003E"/>
    <w:rsid w:val="00C10506"/>
    <w:rsid w:val="00C12613"/>
    <w:rsid w:val="00C1396A"/>
    <w:rsid w:val="00C13AD3"/>
    <w:rsid w:val="00C14DF4"/>
    <w:rsid w:val="00C165D3"/>
    <w:rsid w:val="00C16E27"/>
    <w:rsid w:val="00C1732A"/>
    <w:rsid w:val="00C1736B"/>
    <w:rsid w:val="00C17399"/>
    <w:rsid w:val="00C17EBF"/>
    <w:rsid w:val="00C20B04"/>
    <w:rsid w:val="00C21306"/>
    <w:rsid w:val="00C22357"/>
    <w:rsid w:val="00C24372"/>
    <w:rsid w:val="00C25326"/>
    <w:rsid w:val="00C25EB2"/>
    <w:rsid w:val="00C268CA"/>
    <w:rsid w:val="00C268CF"/>
    <w:rsid w:val="00C27751"/>
    <w:rsid w:val="00C30F24"/>
    <w:rsid w:val="00C31E0B"/>
    <w:rsid w:val="00C31FFF"/>
    <w:rsid w:val="00C326FF"/>
    <w:rsid w:val="00C32A0F"/>
    <w:rsid w:val="00C33386"/>
    <w:rsid w:val="00C33F52"/>
    <w:rsid w:val="00C34449"/>
    <w:rsid w:val="00C350D7"/>
    <w:rsid w:val="00C35532"/>
    <w:rsid w:val="00C35605"/>
    <w:rsid w:val="00C37E2C"/>
    <w:rsid w:val="00C37FAC"/>
    <w:rsid w:val="00C4009B"/>
    <w:rsid w:val="00C402D2"/>
    <w:rsid w:val="00C41886"/>
    <w:rsid w:val="00C418A4"/>
    <w:rsid w:val="00C428BB"/>
    <w:rsid w:val="00C42FC0"/>
    <w:rsid w:val="00C4345B"/>
    <w:rsid w:val="00C43FCA"/>
    <w:rsid w:val="00C447B1"/>
    <w:rsid w:val="00C449DB"/>
    <w:rsid w:val="00C453E4"/>
    <w:rsid w:val="00C47B90"/>
    <w:rsid w:val="00C50BB1"/>
    <w:rsid w:val="00C50FEF"/>
    <w:rsid w:val="00C5128D"/>
    <w:rsid w:val="00C5258C"/>
    <w:rsid w:val="00C5795F"/>
    <w:rsid w:val="00C57BE4"/>
    <w:rsid w:val="00C57CAF"/>
    <w:rsid w:val="00C61096"/>
    <w:rsid w:val="00C62990"/>
    <w:rsid w:val="00C62D07"/>
    <w:rsid w:val="00C6328E"/>
    <w:rsid w:val="00C6362A"/>
    <w:rsid w:val="00C64303"/>
    <w:rsid w:val="00C64584"/>
    <w:rsid w:val="00C65D2C"/>
    <w:rsid w:val="00C666FA"/>
    <w:rsid w:val="00C66C23"/>
    <w:rsid w:val="00C67EEE"/>
    <w:rsid w:val="00C71DFC"/>
    <w:rsid w:val="00C748D5"/>
    <w:rsid w:val="00C77360"/>
    <w:rsid w:val="00C7758E"/>
    <w:rsid w:val="00C77A86"/>
    <w:rsid w:val="00C77C91"/>
    <w:rsid w:val="00C80705"/>
    <w:rsid w:val="00C812FA"/>
    <w:rsid w:val="00C83F0B"/>
    <w:rsid w:val="00C8428C"/>
    <w:rsid w:val="00C84801"/>
    <w:rsid w:val="00C84C4A"/>
    <w:rsid w:val="00C84D42"/>
    <w:rsid w:val="00C853A9"/>
    <w:rsid w:val="00C8593C"/>
    <w:rsid w:val="00C87073"/>
    <w:rsid w:val="00C87ED5"/>
    <w:rsid w:val="00C90A79"/>
    <w:rsid w:val="00C9245A"/>
    <w:rsid w:val="00C92944"/>
    <w:rsid w:val="00C93847"/>
    <w:rsid w:val="00C93E68"/>
    <w:rsid w:val="00C959D6"/>
    <w:rsid w:val="00CA0B0A"/>
    <w:rsid w:val="00CA0C7A"/>
    <w:rsid w:val="00CA11C7"/>
    <w:rsid w:val="00CA1530"/>
    <w:rsid w:val="00CA287C"/>
    <w:rsid w:val="00CA3874"/>
    <w:rsid w:val="00CA389F"/>
    <w:rsid w:val="00CA4FFF"/>
    <w:rsid w:val="00CA6F87"/>
    <w:rsid w:val="00CB1227"/>
    <w:rsid w:val="00CB1729"/>
    <w:rsid w:val="00CB1C19"/>
    <w:rsid w:val="00CB218D"/>
    <w:rsid w:val="00CB37B3"/>
    <w:rsid w:val="00CB3C9F"/>
    <w:rsid w:val="00CB3EDF"/>
    <w:rsid w:val="00CB5C67"/>
    <w:rsid w:val="00CC4551"/>
    <w:rsid w:val="00CC4FB6"/>
    <w:rsid w:val="00CC5801"/>
    <w:rsid w:val="00CC63D3"/>
    <w:rsid w:val="00CC7B21"/>
    <w:rsid w:val="00CC7CCC"/>
    <w:rsid w:val="00CD2333"/>
    <w:rsid w:val="00CD398F"/>
    <w:rsid w:val="00CD47F9"/>
    <w:rsid w:val="00CD557D"/>
    <w:rsid w:val="00CD58E0"/>
    <w:rsid w:val="00CD5EE2"/>
    <w:rsid w:val="00CD7872"/>
    <w:rsid w:val="00CE051D"/>
    <w:rsid w:val="00CE1BB2"/>
    <w:rsid w:val="00CE218B"/>
    <w:rsid w:val="00CE45CC"/>
    <w:rsid w:val="00CE55F3"/>
    <w:rsid w:val="00CE708D"/>
    <w:rsid w:val="00CE76BB"/>
    <w:rsid w:val="00CE7DDF"/>
    <w:rsid w:val="00CF1937"/>
    <w:rsid w:val="00CF3089"/>
    <w:rsid w:val="00CF42BE"/>
    <w:rsid w:val="00CF42D8"/>
    <w:rsid w:val="00CF46BF"/>
    <w:rsid w:val="00CF472A"/>
    <w:rsid w:val="00CF6E12"/>
    <w:rsid w:val="00CF7090"/>
    <w:rsid w:val="00CF725C"/>
    <w:rsid w:val="00D005EB"/>
    <w:rsid w:val="00D0254F"/>
    <w:rsid w:val="00D0331A"/>
    <w:rsid w:val="00D0364A"/>
    <w:rsid w:val="00D050DF"/>
    <w:rsid w:val="00D064DF"/>
    <w:rsid w:val="00D06977"/>
    <w:rsid w:val="00D06BC4"/>
    <w:rsid w:val="00D07083"/>
    <w:rsid w:val="00D070FA"/>
    <w:rsid w:val="00D10E26"/>
    <w:rsid w:val="00D13545"/>
    <w:rsid w:val="00D14DDA"/>
    <w:rsid w:val="00D15576"/>
    <w:rsid w:val="00D16F75"/>
    <w:rsid w:val="00D24452"/>
    <w:rsid w:val="00D258D1"/>
    <w:rsid w:val="00D260B7"/>
    <w:rsid w:val="00D26BDB"/>
    <w:rsid w:val="00D26BF0"/>
    <w:rsid w:val="00D271BF"/>
    <w:rsid w:val="00D303D2"/>
    <w:rsid w:val="00D309BA"/>
    <w:rsid w:val="00D31E21"/>
    <w:rsid w:val="00D34024"/>
    <w:rsid w:val="00D34170"/>
    <w:rsid w:val="00D3423E"/>
    <w:rsid w:val="00D35F27"/>
    <w:rsid w:val="00D368A7"/>
    <w:rsid w:val="00D4020C"/>
    <w:rsid w:val="00D41819"/>
    <w:rsid w:val="00D418CB"/>
    <w:rsid w:val="00D43E0C"/>
    <w:rsid w:val="00D44ADC"/>
    <w:rsid w:val="00D44D45"/>
    <w:rsid w:val="00D46F7A"/>
    <w:rsid w:val="00D471ED"/>
    <w:rsid w:val="00D47227"/>
    <w:rsid w:val="00D51FCB"/>
    <w:rsid w:val="00D5210D"/>
    <w:rsid w:val="00D529A2"/>
    <w:rsid w:val="00D53348"/>
    <w:rsid w:val="00D553BF"/>
    <w:rsid w:val="00D55E8A"/>
    <w:rsid w:val="00D56722"/>
    <w:rsid w:val="00D56BD8"/>
    <w:rsid w:val="00D56F87"/>
    <w:rsid w:val="00D57819"/>
    <w:rsid w:val="00D57CCB"/>
    <w:rsid w:val="00D62A40"/>
    <w:rsid w:val="00D63287"/>
    <w:rsid w:val="00D645F8"/>
    <w:rsid w:val="00D663D1"/>
    <w:rsid w:val="00D66939"/>
    <w:rsid w:val="00D6702A"/>
    <w:rsid w:val="00D6720C"/>
    <w:rsid w:val="00D76122"/>
    <w:rsid w:val="00D76C44"/>
    <w:rsid w:val="00D80AF1"/>
    <w:rsid w:val="00D81406"/>
    <w:rsid w:val="00D81B10"/>
    <w:rsid w:val="00D82758"/>
    <w:rsid w:val="00D8393E"/>
    <w:rsid w:val="00D8398A"/>
    <w:rsid w:val="00D86319"/>
    <w:rsid w:val="00D878D2"/>
    <w:rsid w:val="00D91650"/>
    <w:rsid w:val="00D92528"/>
    <w:rsid w:val="00D93E1A"/>
    <w:rsid w:val="00D93EAE"/>
    <w:rsid w:val="00D9407B"/>
    <w:rsid w:val="00D947C9"/>
    <w:rsid w:val="00D9508A"/>
    <w:rsid w:val="00D95869"/>
    <w:rsid w:val="00D965A1"/>
    <w:rsid w:val="00D97306"/>
    <w:rsid w:val="00DA284C"/>
    <w:rsid w:val="00DA466F"/>
    <w:rsid w:val="00DA58D6"/>
    <w:rsid w:val="00DA5EA1"/>
    <w:rsid w:val="00DA7FDF"/>
    <w:rsid w:val="00DB01E6"/>
    <w:rsid w:val="00DB24AA"/>
    <w:rsid w:val="00DB26BB"/>
    <w:rsid w:val="00DB2A9D"/>
    <w:rsid w:val="00DB3162"/>
    <w:rsid w:val="00DB59D6"/>
    <w:rsid w:val="00DB5A53"/>
    <w:rsid w:val="00DB5B9A"/>
    <w:rsid w:val="00DB6D3B"/>
    <w:rsid w:val="00DB7205"/>
    <w:rsid w:val="00DC09BC"/>
    <w:rsid w:val="00DC3EA1"/>
    <w:rsid w:val="00DC4BED"/>
    <w:rsid w:val="00DC53A9"/>
    <w:rsid w:val="00DC6679"/>
    <w:rsid w:val="00DC73F1"/>
    <w:rsid w:val="00DC7611"/>
    <w:rsid w:val="00DD0959"/>
    <w:rsid w:val="00DD0E61"/>
    <w:rsid w:val="00DD3398"/>
    <w:rsid w:val="00DD607A"/>
    <w:rsid w:val="00DD6925"/>
    <w:rsid w:val="00DD698C"/>
    <w:rsid w:val="00DD7439"/>
    <w:rsid w:val="00DE05BC"/>
    <w:rsid w:val="00DE0EBE"/>
    <w:rsid w:val="00DE36CB"/>
    <w:rsid w:val="00DE3821"/>
    <w:rsid w:val="00DE4351"/>
    <w:rsid w:val="00DE4919"/>
    <w:rsid w:val="00DF11BE"/>
    <w:rsid w:val="00DF40A4"/>
    <w:rsid w:val="00DF6008"/>
    <w:rsid w:val="00DF6F20"/>
    <w:rsid w:val="00DF7C96"/>
    <w:rsid w:val="00E00465"/>
    <w:rsid w:val="00E00DA5"/>
    <w:rsid w:val="00E01306"/>
    <w:rsid w:val="00E01B15"/>
    <w:rsid w:val="00E02861"/>
    <w:rsid w:val="00E05FB9"/>
    <w:rsid w:val="00E078ED"/>
    <w:rsid w:val="00E10D5D"/>
    <w:rsid w:val="00E1134B"/>
    <w:rsid w:val="00E12D0C"/>
    <w:rsid w:val="00E136D3"/>
    <w:rsid w:val="00E14CD7"/>
    <w:rsid w:val="00E160E4"/>
    <w:rsid w:val="00E165F6"/>
    <w:rsid w:val="00E16E78"/>
    <w:rsid w:val="00E178FC"/>
    <w:rsid w:val="00E2098E"/>
    <w:rsid w:val="00E20A76"/>
    <w:rsid w:val="00E2105C"/>
    <w:rsid w:val="00E21CDF"/>
    <w:rsid w:val="00E221BD"/>
    <w:rsid w:val="00E228CF"/>
    <w:rsid w:val="00E22959"/>
    <w:rsid w:val="00E23160"/>
    <w:rsid w:val="00E244C8"/>
    <w:rsid w:val="00E24EC2"/>
    <w:rsid w:val="00E261B0"/>
    <w:rsid w:val="00E261C0"/>
    <w:rsid w:val="00E3031A"/>
    <w:rsid w:val="00E30444"/>
    <w:rsid w:val="00E306BD"/>
    <w:rsid w:val="00E30997"/>
    <w:rsid w:val="00E30A45"/>
    <w:rsid w:val="00E3211E"/>
    <w:rsid w:val="00E3273E"/>
    <w:rsid w:val="00E3345B"/>
    <w:rsid w:val="00E33EA4"/>
    <w:rsid w:val="00E354EA"/>
    <w:rsid w:val="00E35C76"/>
    <w:rsid w:val="00E379F6"/>
    <w:rsid w:val="00E408E8"/>
    <w:rsid w:val="00E40F47"/>
    <w:rsid w:val="00E422FA"/>
    <w:rsid w:val="00E42370"/>
    <w:rsid w:val="00E423F7"/>
    <w:rsid w:val="00E42535"/>
    <w:rsid w:val="00E42EC3"/>
    <w:rsid w:val="00E434F7"/>
    <w:rsid w:val="00E43700"/>
    <w:rsid w:val="00E45CFF"/>
    <w:rsid w:val="00E51B03"/>
    <w:rsid w:val="00E5528A"/>
    <w:rsid w:val="00E61CDE"/>
    <w:rsid w:val="00E64CEB"/>
    <w:rsid w:val="00E65A51"/>
    <w:rsid w:val="00E67226"/>
    <w:rsid w:val="00E70286"/>
    <w:rsid w:val="00E706CD"/>
    <w:rsid w:val="00E7192E"/>
    <w:rsid w:val="00E721E7"/>
    <w:rsid w:val="00E72FAB"/>
    <w:rsid w:val="00E73CB1"/>
    <w:rsid w:val="00E73D8A"/>
    <w:rsid w:val="00E74894"/>
    <w:rsid w:val="00E75B6B"/>
    <w:rsid w:val="00E7671C"/>
    <w:rsid w:val="00E768F5"/>
    <w:rsid w:val="00E77DCF"/>
    <w:rsid w:val="00E80801"/>
    <w:rsid w:val="00E80E9A"/>
    <w:rsid w:val="00E80EAF"/>
    <w:rsid w:val="00E81A4A"/>
    <w:rsid w:val="00E83694"/>
    <w:rsid w:val="00E840F7"/>
    <w:rsid w:val="00E84290"/>
    <w:rsid w:val="00E8439E"/>
    <w:rsid w:val="00E86DD3"/>
    <w:rsid w:val="00E87C1B"/>
    <w:rsid w:val="00E90ED2"/>
    <w:rsid w:val="00E934BF"/>
    <w:rsid w:val="00E93BF7"/>
    <w:rsid w:val="00E93D49"/>
    <w:rsid w:val="00E9451D"/>
    <w:rsid w:val="00EA1E53"/>
    <w:rsid w:val="00EA2392"/>
    <w:rsid w:val="00EB0A27"/>
    <w:rsid w:val="00EB0C7F"/>
    <w:rsid w:val="00EB13B7"/>
    <w:rsid w:val="00EB2AF1"/>
    <w:rsid w:val="00EB2DDD"/>
    <w:rsid w:val="00EB3EE7"/>
    <w:rsid w:val="00EB412B"/>
    <w:rsid w:val="00EB4871"/>
    <w:rsid w:val="00EB5D9D"/>
    <w:rsid w:val="00EB7868"/>
    <w:rsid w:val="00EB7B31"/>
    <w:rsid w:val="00EC0AEB"/>
    <w:rsid w:val="00EC20FA"/>
    <w:rsid w:val="00EC25B6"/>
    <w:rsid w:val="00EC28A8"/>
    <w:rsid w:val="00EC3A3D"/>
    <w:rsid w:val="00EC3DFE"/>
    <w:rsid w:val="00EC3E22"/>
    <w:rsid w:val="00EC4644"/>
    <w:rsid w:val="00EC4C9B"/>
    <w:rsid w:val="00EC72E6"/>
    <w:rsid w:val="00EC7CDA"/>
    <w:rsid w:val="00ED0E9C"/>
    <w:rsid w:val="00ED3641"/>
    <w:rsid w:val="00ED4891"/>
    <w:rsid w:val="00ED4DCF"/>
    <w:rsid w:val="00ED5018"/>
    <w:rsid w:val="00ED5823"/>
    <w:rsid w:val="00ED6398"/>
    <w:rsid w:val="00ED684D"/>
    <w:rsid w:val="00EE165D"/>
    <w:rsid w:val="00EE1B86"/>
    <w:rsid w:val="00EE2354"/>
    <w:rsid w:val="00EE3210"/>
    <w:rsid w:val="00EE4C23"/>
    <w:rsid w:val="00EE5519"/>
    <w:rsid w:val="00EE59FD"/>
    <w:rsid w:val="00EE6BDF"/>
    <w:rsid w:val="00EE6D98"/>
    <w:rsid w:val="00EE7BC8"/>
    <w:rsid w:val="00EF08AD"/>
    <w:rsid w:val="00EF1E0E"/>
    <w:rsid w:val="00EF4502"/>
    <w:rsid w:val="00EF4CFD"/>
    <w:rsid w:val="00EF580C"/>
    <w:rsid w:val="00EF69A9"/>
    <w:rsid w:val="00F00143"/>
    <w:rsid w:val="00F02959"/>
    <w:rsid w:val="00F036EF"/>
    <w:rsid w:val="00F04D67"/>
    <w:rsid w:val="00F05B24"/>
    <w:rsid w:val="00F05D3E"/>
    <w:rsid w:val="00F06A52"/>
    <w:rsid w:val="00F11253"/>
    <w:rsid w:val="00F115A3"/>
    <w:rsid w:val="00F1190E"/>
    <w:rsid w:val="00F121B4"/>
    <w:rsid w:val="00F14043"/>
    <w:rsid w:val="00F142DB"/>
    <w:rsid w:val="00F15579"/>
    <w:rsid w:val="00F23334"/>
    <w:rsid w:val="00F23B40"/>
    <w:rsid w:val="00F24DEB"/>
    <w:rsid w:val="00F2692F"/>
    <w:rsid w:val="00F312B5"/>
    <w:rsid w:val="00F32C09"/>
    <w:rsid w:val="00F341D4"/>
    <w:rsid w:val="00F341F3"/>
    <w:rsid w:val="00F3438B"/>
    <w:rsid w:val="00F35393"/>
    <w:rsid w:val="00F4195A"/>
    <w:rsid w:val="00F43337"/>
    <w:rsid w:val="00F43BCA"/>
    <w:rsid w:val="00F45AA7"/>
    <w:rsid w:val="00F45DFD"/>
    <w:rsid w:val="00F46045"/>
    <w:rsid w:val="00F46FC3"/>
    <w:rsid w:val="00F474C1"/>
    <w:rsid w:val="00F51D89"/>
    <w:rsid w:val="00F523EB"/>
    <w:rsid w:val="00F528FF"/>
    <w:rsid w:val="00F53F1E"/>
    <w:rsid w:val="00F56411"/>
    <w:rsid w:val="00F56EC1"/>
    <w:rsid w:val="00F56EDA"/>
    <w:rsid w:val="00F60A26"/>
    <w:rsid w:val="00F60D40"/>
    <w:rsid w:val="00F61189"/>
    <w:rsid w:val="00F61952"/>
    <w:rsid w:val="00F61D01"/>
    <w:rsid w:val="00F621D6"/>
    <w:rsid w:val="00F623AA"/>
    <w:rsid w:val="00F62CD1"/>
    <w:rsid w:val="00F62E63"/>
    <w:rsid w:val="00F635C4"/>
    <w:rsid w:val="00F6700A"/>
    <w:rsid w:val="00F67F93"/>
    <w:rsid w:val="00F71C4E"/>
    <w:rsid w:val="00F7246B"/>
    <w:rsid w:val="00F7644C"/>
    <w:rsid w:val="00F76A71"/>
    <w:rsid w:val="00F77FA6"/>
    <w:rsid w:val="00F829D9"/>
    <w:rsid w:val="00F8435B"/>
    <w:rsid w:val="00F8454A"/>
    <w:rsid w:val="00F84CD6"/>
    <w:rsid w:val="00F90529"/>
    <w:rsid w:val="00F92B9B"/>
    <w:rsid w:val="00F93DC4"/>
    <w:rsid w:val="00F94C9E"/>
    <w:rsid w:val="00F97464"/>
    <w:rsid w:val="00F97873"/>
    <w:rsid w:val="00F97D4E"/>
    <w:rsid w:val="00FA07A1"/>
    <w:rsid w:val="00FA1CA5"/>
    <w:rsid w:val="00FA203F"/>
    <w:rsid w:val="00FA3369"/>
    <w:rsid w:val="00FA51DF"/>
    <w:rsid w:val="00FA543D"/>
    <w:rsid w:val="00FA7E91"/>
    <w:rsid w:val="00FB28D7"/>
    <w:rsid w:val="00FB2ADA"/>
    <w:rsid w:val="00FB2B23"/>
    <w:rsid w:val="00FB2F24"/>
    <w:rsid w:val="00FB4088"/>
    <w:rsid w:val="00FB4C7C"/>
    <w:rsid w:val="00FB5DE4"/>
    <w:rsid w:val="00FB67B0"/>
    <w:rsid w:val="00FB6AB2"/>
    <w:rsid w:val="00FB78C3"/>
    <w:rsid w:val="00FB78D2"/>
    <w:rsid w:val="00FB7FF3"/>
    <w:rsid w:val="00FC0C97"/>
    <w:rsid w:val="00FC183A"/>
    <w:rsid w:val="00FC2669"/>
    <w:rsid w:val="00FC3609"/>
    <w:rsid w:val="00FC4424"/>
    <w:rsid w:val="00FC6948"/>
    <w:rsid w:val="00FC6E02"/>
    <w:rsid w:val="00FC7585"/>
    <w:rsid w:val="00FD005D"/>
    <w:rsid w:val="00FD16EA"/>
    <w:rsid w:val="00FD20DF"/>
    <w:rsid w:val="00FD2B0C"/>
    <w:rsid w:val="00FD4BE9"/>
    <w:rsid w:val="00FD5FDB"/>
    <w:rsid w:val="00FD611A"/>
    <w:rsid w:val="00FD7AB4"/>
    <w:rsid w:val="00FE031A"/>
    <w:rsid w:val="00FE0877"/>
    <w:rsid w:val="00FE198F"/>
    <w:rsid w:val="00FE3C47"/>
    <w:rsid w:val="00FE4D95"/>
    <w:rsid w:val="00FE6893"/>
    <w:rsid w:val="00FE6DC7"/>
    <w:rsid w:val="00FE756C"/>
    <w:rsid w:val="00FF029F"/>
    <w:rsid w:val="00FF0DE8"/>
    <w:rsid w:val="00FF2D40"/>
    <w:rsid w:val="00FF5028"/>
    <w:rsid w:val="00FF63B2"/>
    <w:rsid w:val="00FF6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63B3D1F8"/>
  <w15:docId w15:val="{840F7D5E-EC46-40AE-8024-0E57646EA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4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3E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E98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2F1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D7274"/>
  </w:style>
  <w:style w:type="character" w:styleId="Hyperlink">
    <w:name w:val="Hyperlink"/>
    <w:uiPriority w:val="99"/>
    <w:rsid w:val="00014A2F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C63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619FB"/>
    <w:pPr>
      <w:spacing w:after="0" w:line="240" w:lineRule="auto"/>
    </w:pPr>
    <w:rPr>
      <w:rFonts w:ascii="Cambria" w:eastAsia="Times New Roman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18226F"/>
  </w:style>
  <w:style w:type="character" w:styleId="CommentReference">
    <w:name w:val="annotation reference"/>
    <w:basedOn w:val="DefaultParagraphFont"/>
    <w:uiPriority w:val="99"/>
    <w:semiHidden/>
    <w:unhideWhenUsed/>
    <w:rsid w:val="00071B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71B7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B7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B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B75"/>
    <w:rPr>
      <w:b/>
      <w:bCs/>
      <w:sz w:val="20"/>
      <w:szCs w:val="20"/>
    </w:rPr>
  </w:style>
  <w:style w:type="character" w:customStyle="1" w:styleId="nlmcastitle">
    <w:name w:val="nlm_cas:title"/>
    <w:basedOn w:val="DefaultParagraphFont"/>
    <w:rsid w:val="0013126D"/>
  </w:style>
  <w:style w:type="character" w:customStyle="1" w:styleId="nlmcasdate">
    <w:name w:val="nlm_cas:date"/>
    <w:basedOn w:val="DefaultParagraphFont"/>
    <w:rsid w:val="0013126D"/>
  </w:style>
  <w:style w:type="character" w:customStyle="1" w:styleId="nlmcasissue">
    <w:name w:val="nlm_cas:issue"/>
    <w:basedOn w:val="DefaultParagraphFont"/>
    <w:rsid w:val="0013126D"/>
  </w:style>
  <w:style w:type="character" w:customStyle="1" w:styleId="nlmcaspages">
    <w:name w:val="nlm_cas:pages"/>
    <w:basedOn w:val="DefaultParagraphFont"/>
    <w:rsid w:val="0013126D"/>
  </w:style>
  <w:style w:type="character" w:customStyle="1" w:styleId="nlmcasissn">
    <w:name w:val="nlm_cas:issn"/>
    <w:basedOn w:val="DefaultParagraphFont"/>
    <w:rsid w:val="0013126D"/>
  </w:style>
  <w:style w:type="character" w:customStyle="1" w:styleId="nlmcasorgname">
    <w:name w:val="nlm_cas:orgname"/>
    <w:basedOn w:val="DefaultParagraphFont"/>
    <w:rsid w:val="0013126D"/>
  </w:style>
  <w:style w:type="character" w:styleId="Strong">
    <w:name w:val="Strong"/>
    <w:basedOn w:val="DefaultParagraphFont"/>
    <w:uiPriority w:val="22"/>
    <w:qFormat/>
    <w:rsid w:val="006714FE"/>
    <w:rPr>
      <w:b/>
      <w:bCs/>
    </w:rPr>
  </w:style>
  <w:style w:type="character" w:customStyle="1" w:styleId="hlfld-contribauthor">
    <w:name w:val="hlfld-contribauthor"/>
    <w:basedOn w:val="DefaultParagraphFont"/>
    <w:rsid w:val="006714FE"/>
  </w:style>
  <w:style w:type="character" w:customStyle="1" w:styleId="nlmx">
    <w:name w:val="nlm_x"/>
    <w:basedOn w:val="DefaultParagraphFont"/>
    <w:rsid w:val="006714FE"/>
  </w:style>
  <w:style w:type="character" w:customStyle="1" w:styleId="nlmarticle-title">
    <w:name w:val="nlm_article-title"/>
    <w:basedOn w:val="DefaultParagraphFont"/>
    <w:rsid w:val="006714FE"/>
  </w:style>
  <w:style w:type="character" w:customStyle="1" w:styleId="citationsource-journal">
    <w:name w:val="citation_source-journal"/>
    <w:basedOn w:val="DefaultParagraphFont"/>
    <w:rsid w:val="006714FE"/>
  </w:style>
  <w:style w:type="character" w:customStyle="1" w:styleId="nlmyear">
    <w:name w:val="nlm_year"/>
    <w:basedOn w:val="DefaultParagraphFont"/>
    <w:rsid w:val="006714FE"/>
  </w:style>
  <w:style w:type="character" w:customStyle="1" w:styleId="nlmvolume">
    <w:name w:val="nlm_volume"/>
    <w:basedOn w:val="DefaultParagraphFont"/>
    <w:rsid w:val="006714FE"/>
  </w:style>
  <w:style w:type="character" w:customStyle="1" w:styleId="nlmfpage">
    <w:name w:val="nlm_fpage"/>
    <w:basedOn w:val="DefaultParagraphFont"/>
    <w:rsid w:val="006714FE"/>
  </w:style>
  <w:style w:type="character" w:customStyle="1" w:styleId="nlmlpage">
    <w:name w:val="nlm_lpage"/>
    <w:basedOn w:val="DefaultParagraphFont"/>
    <w:rsid w:val="006714FE"/>
  </w:style>
  <w:style w:type="character" w:customStyle="1" w:styleId="author">
    <w:name w:val="author"/>
    <w:basedOn w:val="DefaultParagraphFont"/>
    <w:rsid w:val="00A97ADB"/>
  </w:style>
  <w:style w:type="paragraph" w:styleId="Header">
    <w:name w:val="header"/>
    <w:basedOn w:val="Normal"/>
    <w:link w:val="HeaderChar"/>
    <w:uiPriority w:val="99"/>
    <w:unhideWhenUsed/>
    <w:rsid w:val="001E56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6AA"/>
  </w:style>
  <w:style w:type="paragraph" w:styleId="Revision">
    <w:name w:val="Revision"/>
    <w:hidden/>
    <w:uiPriority w:val="99"/>
    <w:semiHidden/>
    <w:rsid w:val="003C7E4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326FF"/>
    <w:pPr>
      <w:ind w:left="720"/>
      <w:contextualSpacing/>
    </w:pPr>
  </w:style>
  <w:style w:type="paragraph" w:customStyle="1" w:styleId="ColorfulList-Accent12">
    <w:name w:val="Colorful List - Accent 12"/>
    <w:basedOn w:val="Normal"/>
    <w:uiPriority w:val="34"/>
    <w:qFormat/>
    <w:rsid w:val="00FB2AD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">
    <w:name w:val="text"/>
    <w:rsid w:val="00253988"/>
  </w:style>
  <w:style w:type="paragraph" w:customStyle="1" w:styleId="MDPI71References">
    <w:name w:val="MDPI_7.1_References"/>
    <w:basedOn w:val="Normal"/>
    <w:qFormat/>
    <w:rsid w:val="00386D4A"/>
    <w:pPr>
      <w:numPr>
        <w:numId w:val="8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styleId="Emphasis">
    <w:name w:val="Emphasis"/>
    <w:basedOn w:val="DefaultParagraphFont"/>
    <w:uiPriority w:val="20"/>
    <w:qFormat/>
    <w:rsid w:val="001B1E60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66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250744">
          <w:marLeft w:val="1164"/>
          <w:marRight w:val="0"/>
          <w:marTop w:val="0"/>
          <w:marBottom w:val="0"/>
          <w:divBdr>
            <w:top w:val="none" w:sz="0" w:space="0" w:color="auto"/>
            <w:left w:val="single" w:sz="36" w:space="4" w:color="6699CC"/>
            <w:bottom w:val="none" w:sz="0" w:space="0" w:color="auto"/>
            <w:right w:val="none" w:sz="0" w:space="0" w:color="auto"/>
          </w:divBdr>
          <w:divsChild>
            <w:div w:id="1635601576">
              <w:marLeft w:val="2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968760">
          <w:marLeft w:val="11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64818">
              <w:marLeft w:val="2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tktsui@cuhk.edu.h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tmtsui@uncg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E0E6015-B3A6-4F8F-94A3-2E23483B4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1</TotalTime>
  <Pages>3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Greensboro</Company>
  <LinksUpToDate>false</LinksUpToDate>
  <CharactersWithSpaces>3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 Adams</dc:creator>
  <cp:lastModifiedBy>Ziaur Rahman Bijli G.</cp:lastModifiedBy>
  <cp:revision>39</cp:revision>
  <cp:lastPrinted>2021-05-13T03:42:00Z</cp:lastPrinted>
  <dcterms:created xsi:type="dcterms:W3CDTF">2021-10-03T09:22:00Z</dcterms:created>
  <dcterms:modified xsi:type="dcterms:W3CDTF">2021-11-15T09:01:00Z</dcterms:modified>
</cp:coreProperties>
</file>